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8AC50E" w14:textId="65EFA544" w:rsidR="00083035" w:rsidRPr="00C57D7C" w:rsidRDefault="00AA2DA7" w:rsidP="0004226D">
      <w:pPr>
        <w:jc w:val="both"/>
        <w:rPr>
          <w:rFonts w:ascii="Times New Roman" w:hAnsi="Times New Roman" w:cs="Times New Roman"/>
          <w:sz w:val="24"/>
          <w:szCs w:val="24"/>
        </w:rPr>
      </w:pPr>
      <w:r w:rsidRPr="00C57D7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51AD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57D7C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083035" w:rsidRPr="00C57D7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83035" w:rsidRPr="00C57D7C">
        <w:rPr>
          <w:rFonts w:ascii="Times New Roman" w:hAnsi="Times New Roman" w:cs="Times New Roman"/>
          <w:sz w:val="24"/>
          <w:szCs w:val="24"/>
        </w:rPr>
        <w:t xml:space="preserve"> </w:t>
      </w:r>
      <w:r w:rsidR="00467180" w:rsidRPr="00467180">
        <w:rPr>
          <w:rFonts w:ascii="Times New Roman" w:hAnsi="Times New Roman" w:cs="Times New Roman"/>
          <w:i/>
          <w:sz w:val="24"/>
          <w:szCs w:val="24"/>
        </w:rPr>
        <w:t>Haemaphysalis</w:t>
      </w:r>
      <w:r w:rsidR="00256F7F">
        <w:rPr>
          <w:rFonts w:ascii="Times New Roman" w:hAnsi="Times New Roman" w:cs="Times New Roman"/>
          <w:sz w:val="24"/>
          <w:szCs w:val="24"/>
        </w:rPr>
        <w:t xml:space="preserve"> (</w:t>
      </w:r>
      <w:r w:rsidR="00256F7F" w:rsidRPr="00467180">
        <w:rPr>
          <w:rFonts w:ascii="Times New Roman" w:hAnsi="Times New Roman" w:cs="Times New Roman"/>
          <w:i/>
          <w:sz w:val="24"/>
          <w:szCs w:val="24"/>
        </w:rPr>
        <w:t>Kaiseriana</w:t>
      </w:r>
      <w:r w:rsidR="00256F7F">
        <w:rPr>
          <w:rFonts w:ascii="Times New Roman" w:hAnsi="Times New Roman" w:cs="Times New Roman"/>
          <w:sz w:val="24"/>
          <w:szCs w:val="24"/>
        </w:rPr>
        <w:t xml:space="preserve">) </w:t>
      </w:r>
      <w:r w:rsidR="00256F7F" w:rsidRPr="00467180">
        <w:rPr>
          <w:rFonts w:ascii="Times New Roman" w:hAnsi="Times New Roman" w:cs="Times New Roman"/>
          <w:i/>
          <w:sz w:val="24"/>
          <w:szCs w:val="24"/>
        </w:rPr>
        <w:t>bispinosa</w:t>
      </w:r>
      <w:r w:rsidR="00256F7F">
        <w:rPr>
          <w:rFonts w:ascii="Times New Roman" w:hAnsi="Times New Roman" w:cs="Times New Roman"/>
          <w:sz w:val="24"/>
          <w:szCs w:val="24"/>
        </w:rPr>
        <w:t xml:space="preserve"> sequences</w:t>
      </w:r>
      <w:r w:rsidR="00083035" w:rsidRPr="00C57D7C">
        <w:rPr>
          <w:rFonts w:ascii="Times New Roman" w:hAnsi="Times New Roman" w:cs="Times New Roman"/>
          <w:sz w:val="24"/>
          <w:szCs w:val="24"/>
        </w:rPr>
        <w:t xml:space="preserve"> used for </w:t>
      </w:r>
      <w:r w:rsidR="00256F7F">
        <w:rPr>
          <w:rFonts w:ascii="Times New Roman" w:hAnsi="Times New Roman" w:cs="Times New Roman"/>
          <w:sz w:val="24"/>
          <w:szCs w:val="24"/>
        </w:rPr>
        <w:t>haplotype and population study</w:t>
      </w:r>
      <w:r w:rsidR="00573328">
        <w:rPr>
          <w:rFonts w:ascii="Times New Roman" w:hAnsi="Times New Roman" w:cs="Times New Roman"/>
          <w:sz w:val="24"/>
          <w:szCs w:val="24"/>
        </w:rPr>
        <w:t>.</w:t>
      </w:r>
      <w:r w:rsidR="00994FC5">
        <w:rPr>
          <w:rFonts w:ascii="Times New Roman" w:hAnsi="Times New Roman" w:cs="Times New Roman"/>
          <w:sz w:val="24"/>
          <w:szCs w:val="24"/>
        </w:rPr>
        <w:t xml:space="preserve"> </w:t>
      </w:r>
      <w:r w:rsidR="00573328">
        <w:rPr>
          <w:rFonts w:ascii="Times New Roman" w:hAnsi="Times New Roman" w:cs="Times New Roman"/>
          <w:sz w:val="24"/>
          <w:szCs w:val="24"/>
        </w:rPr>
        <w:t>Th</w:t>
      </w:r>
      <w:r w:rsidR="00083035" w:rsidRPr="00C57D7C">
        <w:rPr>
          <w:rFonts w:ascii="Times New Roman" w:hAnsi="Times New Roman" w:cs="Times New Roman"/>
          <w:sz w:val="24"/>
          <w:szCs w:val="24"/>
        </w:rPr>
        <w:t xml:space="preserve">eir provenances, BOLD information and GenBank accession numbers. Newly generated sequences are marked with asterisk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50"/>
        <w:gridCol w:w="1216"/>
        <w:gridCol w:w="2208"/>
        <w:gridCol w:w="1494"/>
        <w:gridCol w:w="1455"/>
        <w:gridCol w:w="1197"/>
      </w:tblGrid>
      <w:tr w:rsidR="00467180" w:rsidRPr="00EE4902" w14:paraId="76F306D1" w14:textId="77777777" w:rsidTr="00467180">
        <w:tc>
          <w:tcPr>
            <w:tcW w:w="595" w:type="pct"/>
          </w:tcPr>
          <w:p w14:paraId="1F1C175A" w14:textId="6B120D09" w:rsidR="00467180" w:rsidRPr="00EE4902" w:rsidRDefault="00467180" w:rsidP="000422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674" w:type="pct"/>
          </w:tcPr>
          <w:p w14:paraId="53482F49" w14:textId="66FD5112" w:rsidR="00467180" w:rsidRPr="00EE4902" w:rsidRDefault="00467180" w:rsidP="000422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/>
                <w:sz w:val="20"/>
                <w:szCs w:val="20"/>
              </w:rPr>
              <w:t>Provenance</w:t>
            </w:r>
          </w:p>
        </w:tc>
        <w:tc>
          <w:tcPr>
            <w:tcW w:w="1293" w:type="pct"/>
          </w:tcPr>
          <w:p w14:paraId="134ADEC9" w14:textId="77777777" w:rsidR="00467180" w:rsidRPr="00EE4902" w:rsidRDefault="00467180" w:rsidP="000422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/>
                <w:sz w:val="20"/>
                <w:szCs w:val="20"/>
              </w:rPr>
              <w:t>Voucher code</w:t>
            </w:r>
          </w:p>
        </w:tc>
        <w:tc>
          <w:tcPr>
            <w:tcW w:w="828" w:type="pct"/>
          </w:tcPr>
          <w:p w14:paraId="3A5181A3" w14:textId="77777777" w:rsidR="00467180" w:rsidRPr="00EE4902" w:rsidRDefault="00467180" w:rsidP="000422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/>
                <w:sz w:val="20"/>
                <w:szCs w:val="20"/>
              </w:rPr>
              <w:t>BOLD:Process id</w:t>
            </w:r>
          </w:p>
        </w:tc>
        <w:tc>
          <w:tcPr>
            <w:tcW w:w="876" w:type="pct"/>
          </w:tcPr>
          <w:p w14:paraId="63E72207" w14:textId="77777777" w:rsidR="00467180" w:rsidRPr="00EE4902" w:rsidRDefault="00467180" w:rsidP="000422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/>
                <w:sz w:val="20"/>
                <w:szCs w:val="20"/>
              </w:rPr>
              <w:t>BOLD:BIN</w:t>
            </w:r>
          </w:p>
        </w:tc>
        <w:tc>
          <w:tcPr>
            <w:tcW w:w="733" w:type="pct"/>
          </w:tcPr>
          <w:p w14:paraId="35116240" w14:textId="77777777" w:rsidR="00467180" w:rsidRPr="00EE4902" w:rsidRDefault="00467180" w:rsidP="000422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/>
                <w:sz w:val="20"/>
                <w:szCs w:val="20"/>
              </w:rPr>
              <w:t>GenBank Accession no.</w:t>
            </w:r>
          </w:p>
        </w:tc>
      </w:tr>
      <w:tr w:rsidR="00467180" w:rsidRPr="00EE4902" w14:paraId="00A4BB92" w14:textId="77777777" w:rsidTr="00467180">
        <w:tc>
          <w:tcPr>
            <w:tcW w:w="595" w:type="pct"/>
          </w:tcPr>
          <w:p w14:paraId="2C4C6B4D" w14:textId="6FB06E3D" w:rsidR="00467180" w:rsidRPr="00EE4902" w:rsidRDefault="00467180" w:rsidP="0004226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5553A93D" w14:textId="13B89C2F" w:rsidR="00467180" w:rsidRPr="00EE4902" w:rsidRDefault="00467180" w:rsidP="0004226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ndia</w:t>
            </w:r>
          </w:p>
        </w:tc>
        <w:tc>
          <w:tcPr>
            <w:tcW w:w="1293" w:type="pct"/>
          </w:tcPr>
          <w:p w14:paraId="110D1356" w14:textId="0E7B01C4" w:rsidR="00467180" w:rsidRPr="00EE4902" w:rsidRDefault="00467180" w:rsidP="0004226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K3N2</w:t>
            </w:r>
          </w:p>
        </w:tc>
        <w:tc>
          <w:tcPr>
            <w:tcW w:w="828" w:type="pct"/>
          </w:tcPr>
          <w:p w14:paraId="3DAB87D5" w14:textId="3196F48F" w:rsidR="00467180" w:rsidRPr="00EE4902" w:rsidRDefault="00467180" w:rsidP="0004226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7886DC0E" w14:textId="31374D23" w:rsidR="00467180" w:rsidRPr="00EE4902" w:rsidRDefault="00467180" w:rsidP="0004226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68B4F194" w14:textId="59B924BF" w:rsidR="00467180" w:rsidRPr="00EE4902" w:rsidRDefault="00467180" w:rsidP="0004226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PQ432748*</w:t>
            </w:r>
          </w:p>
        </w:tc>
      </w:tr>
      <w:tr w:rsidR="00467180" w:rsidRPr="00EE4902" w14:paraId="3FC42A97" w14:textId="77777777" w:rsidTr="00467180">
        <w:tc>
          <w:tcPr>
            <w:tcW w:w="595" w:type="pct"/>
          </w:tcPr>
          <w:p w14:paraId="1771717E" w14:textId="37849C67" w:rsidR="00467180" w:rsidRPr="00EE4902" w:rsidRDefault="00467180" w:rsidP="0004226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3E6FC0B8" w14:textId="0ABD339B" w:rsidR="00467180" w:rsidRPr="00EE4902" w:rsidRDefault="00467180" w:rsidP="0004226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ndia</w:t>
            </w:r>
          </w:p>
        </w:tc>
        <w:tc>
          <w:tcPr>
            <w:tcW w:w="1293" w:type="pct"/>
          </w:tcPr>
          <w:p w14:paraId="60412F87" w14:textId="6FB990C7" w:rsidR="00467180" w:rsidRPr="00EE4902" w:rsidRDefault="00467180" w:rsidP="0004226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S3N1</w:t>
            </w:r>
          </w:p>
        </w:tc>
        <w:tc>
          <w:tcPr>
            <w:tcW w:w="828" w:type="pct"/>
          </w:tcPr>
          <w:p w14:paraId="3FC94255" w14:textId="77777777" w:rsidR="00467180" w:rsidRPr="00EE4902" w:rsidRDefault="00467180" w:rsidP="0004226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27028D20" w14:textId="77777777" w:rsidR="00467180" w:rsidRPr="00EE4902" w:rsidRDefault="00467180" w:rsidP="0004226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27ECBABA" w14:textId="2EC3873C" w:rsidR="00467180" w:rsidRPr="00EE4902" w:rsidRDefault="00467180" w:rsidP="0004226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PQ432749*</w:t>
            </w:r>
          </w:p>
        </w:tc>
      </w:tr>
      <w:tr w:rsidR="00467180" w:rsidRPr="00EE4902" w14:paraId="4796881B" w14:textId="77777777" w:rsidTr="00467180">
        <w:tc>
          <w:tcPr>
            <w:tcW w:w="595" w:type="pct"/>
          </w:tcPr>
          <w:p w14:paraId="1BFE7081" w14:textId="7570F076" w:rsidR="00467180" w:rsidRPr="00EE4902" w:rsidRDefault="00467180" w:rsidP="0004226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767E1B34" w14:textId="761B9A61" w:rsidR="00467180" w:rsidRPr="00EE4902" w:rsidRDefault="00467180" w:rsidP="0004226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ndia</w:t>
            </w:r>
          </w:p>
        </w:tc>
        <w:tc>
          <w:tcPr>
            <w:tcW w:w="1293" w:type="pct"/>
          </w:tcPr>
          <w:p w14:paraId="5EE683D6" w14:textId="3A4E7F97" w:rsidR="00467180" w:rsidRPr="00EE4902" w:rsidRDefault="00467180" w:rsidP="0004226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solate Wayanad 1</w:t>
            </w:r>
          </w:p>
        </w:tc>
        <w:tc>
          <w:tcPr>
            <w:tcW w:w="828" w:type="pct"/>
          </w:tcPr>
          <w:p w14:paraId="4C5CA2F3" w14:textId="77777777" w:rsidR="00467180" w:rsidRPr="00EE4902" w:rsidRDefault="00467180" w:rsidP="0004226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18E427EF" w14:textId="77777777" w:rsidR="00467180" w:rsidRPr="00EE4902" w:rsidRDefault="00467180" w:rsidP="0004226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03DCC5A2" w14:textId="42F5CF5F" w:rsidR="00467180" w:rsidRPr="00EE4902" w:rsidRDefault="00467180" w:rsidP="0004226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OM442981</w:t>
            </w:r>
          </w:p>
        </w:tc>
      </w:tr>
      <w:tr w:rsidR="00467180" w:rsidRPr="00EE4902" w14:paraId="3DEB0A49" w14:textId="77777777" w:rsidTr="00467180">
        <w:tc>
          <w:tcPr>
            <w:tcW w:w="595" w:type="pct"/>
          </w:tcPr>
          <w:p w14:paraId="1BEF616F" w14:textId="08C5CA65" w:rsidR="00467180" w:rsidRPr="00EE4902" w:rsidRDefault="00467180" w:rsidP="00E0412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41BD2C87" w14:textId="0B2EC2AF" w:rsidR="00467180" w:rsidRPr="00EE4902" w:rsidRDefault="00467180" w:rsidP="00E0412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ndia</w:t>
            </w:r>
          </w:p>
        </w:tc>
        <w:tc>
          <w:tcPr>
            <w:tcW w:w="1293" w:type="pct"/>
          </w:tcPr>
          <w:p w14:paraId="11621BAD" w14:textId="3B53DD6E" w:rsidR="00467180" w:rsidRPr="00EE4902" w:rsidRDefault="00467180" w:rsidP="00E0412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solate NIVEDI_2019_PK38</w:t>
            </w:r>
          </w:p>
        </w:tc>
        <w:tc>
          <w:tcPr>
            <w:tcW w:w="828" w:type="pct"/>
          </w:tcPr>
          <w:p w14:paraId="7BCC6D26" w14:textId="09189B84" w:rsidR="00467180" w:rsidRPr="00EE4902" w:rsidRDefault="00467180" w:rsidP="00E0412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6C843892" w14:textId="25DF7858" w:rsidR="00467180" w:rsidRPr="00EE4902" w:rsidRDefault="00467180" w:rsidP="00E0412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277B3D4A" w14:textId="1B6288C6" w:rsidR="00467180" w:rsidRPr="00EE4902" w:rsidRDefault="00467180" w:rsidP="00E0412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MN106409</w:t>
            </w:r>
          </w:p>
        </w:tc>
      </w:tr>
      <w:tr w:rsidR="00467180" w:rsidRPr="00EE4902" w14:paraId="4848E1AD" w14:textId="77777777" w:rsidTr="00467180">
        <w:tc>
          <w:tcPr>
            <w:tcW w:w="595" w:type="pct"/>
          </w:tcPr>
          <w:p w14:paraId="58F30948" w14:textId="26F22AFB" w:rsidR="00467180" w:rsidRPr="00EE4902" w:rsidRDefault="00467180" w:rsidP="00E0412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5097BCD5" w14:textId="49799918" w:rsidR="00467180" w:rsidRPr="00EE4902" w:rsidRDefault="00467180" w:rsidP="00E0412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ndia</w:t>
            </w:r>
          </w:p>
        </w:tc>
        <w:tc>
          <w:tcPr>
            <w:tcW w:w="1293" w:type="pct"/>
          </w:tcPr>
          <w:p w14:paraId="6834175C" w14:textId="7B7D153B" w:rsidR="00467180" w:rsidRPr="00EE4902" w:rsidRDefault="00467180" w:rsidP="00E0412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KFD-S-551_L2</w:t>
            </w:r>
          </w:p>
        </w:tc>
        <w:tc>
          <w:tcPr>
            <w:tcW w:w="828" w:type="pct"/>
          </w:tcPr>
          <w:p w14:paraId="31711869" w14:textId="2821D181" w:rsidR="00467180" w:rsidRPr="00EE4902" w:rsidRDefault="00467180" w:rsidP="00E0412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5AC254E0" w14:textId="532406B3" w:rsidR="00467180" w:rsidRPr="00EE4902" w:rsidRDefault="00467180" w:rsidP="00E0412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6C3F0252" w14:textId="141760AF" w:rsidR="00467180" w:rsidRPr="00EE4902" w:rsidRDefault="00467180" w:rsidP="00E0412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PQ687485</w:t>
            </w:r>
          </w:p>
        </w:tc>
      </w:tr>
      <w:tr w:rsidR="00467180" w:rsidRPr="00EE4902" w14:paraId="2E35247D" w14:textId="77777777" w:rsidTr="00467180">
        <w:tc>
          <w:tcPr>
            <w:tcW w:w="595" w:type="pct"/>
          </w:tcPr>
          <w:p w14:paraId="703E92A2" w14:textId="3367B20E" w:rsidR="00467180" w:rsidRPr="00EE4902" w:rsidRDefault="00467180" w:rsidP="00E0412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25A6A341" w14:textId="7EB7E7A5" w:rsidR="00467180" w:rsidRPr="00EE4902" w:rsidRDefault="00467180" w:rsidP="00E0412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ndia</w:t>
            </w:r>
          </w:p>
        </w:tc>
        <w:tc>
          <w:tcPr>
            <w:tcW w:w="1293" w:type="pct"/>
          </w:tcPr>
          <w:p w14:paraId="04D1AC97" w14:textId="0B687B85" w:rsidR="00467180" w:rsidRPr="00EE4902" w:rsidRDefault="00467180" w:rsidP="00E0412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solate Ollur</w:t>
            </w:r>
          </w:p>
        </w:tc>
        <w:tc>
          <w:tcPr>
            <w:tcW w:w="828" w:type="pct"/>
          </w:tcPr>
          <w:p w14:paraId="7AD6C444" w14:textId="613E26D0" w:rsidR="00467180" w:rsidRPr="00EE4902" w:rsidRDefault="00467180" w:rsidP="00E0412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1C345360" w14:textId="428AC897" w:rsidR="00467180" w:rsidRPr="00EE4902" w:rsidRDefault="00467180" w:rsidP="00E0412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1E6F484B" w14:textId="7C46A0CD" w:rsidR="00467180" w:rsidRPr="00EE4902" w:rsidRDefault="00467180" w:rsidP="00E0412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PV798834</w:t>
            </w:r>
          </w:p>
        </w:tc>
      </w:tr>
      <w:tr w:rsidR="00467180" w:rsidRPr="00EE4902" w14:paraId="6EC3DECB" w14:textId="77777777" w:rsidTr="00467180">
        <w:tc>
          <w:tcPr>
            <w:tcW w:w="595" w:type="pct"/>
          </w:tcPr>
          <w:p w14:paraId="409B5D02" w14:textId="2C2698E1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4F87E30E" w14:textId="2B8C4E0F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ndia</w:t>
            </w:r>
          </w:p>
        </w:tc>
        <w:tc>
          <w:tcPr>
            <w:tcW w:w="1293" w:type="pct"/>
          </w:tcPr>
          <w:p w14:paraId="2B1E6116" w14:textId="701B59A1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KFD-S-2899_LP10</w:t>
            </w:r>
          </w:p>
        </w:tc>
        <w:tc>
          <w:tcPr>
            <w:tcW w:w="828" w:type="pct"/>
          </w:tcPr>
          <w:p w14:paraId="477F4A08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7947E1DB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55B07D4D" w14:textId="644A64D4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PQ687492</w:t>
            </w:r>
          </w:p>
        </w:tc>
      </w:tr>
      <w:tr w:rsidR="00467180" w:rsidRPr="00EE4902" w14:paraId="751EA1C7" w14:textId="77777777" w:rsidTr="00467180">
        <w:tc>
          <w:tcPr>
            <w:tcW w:w="595" w:type="pct"/>
          </w:tcPr>
          <w:p w14:paraId="3021A2A8" w14:textId="5FC3C8C0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00FB7BF7" w14:textId="234BDB1D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ndia</w:t>
            </w:r>
          </w:p>
        </w:tc>
        <w:tc>
          <w:tcPr>
            <w:tcW w:w="1293" w:type="pct"/>
          </w:tcPr>
          <w:p w14:paraId="4ACF6F0C" w14:textId="59E4C2A9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solate NIVEDI_2022_PK59</w:t>
            </w:r>
          </w:p>
        </w:tc>
        <w:tc>
          <w:tcPr>
            <w:tcW w:w="828" w:type="pct"/>
          </w:tcPr>
          <w:p w14:paraId="12E401AB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5020C80C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14A766C7" w14:textId="398F20C1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ON413877</w:t>
            </w:r>
          </w:p>
        </w:tc>
      </w:tr>
      <w:tr w:rsidR="00467180" w:rsidRPr="00EE4902" w14:paraId="7335B65A" w14:textId="77777777" w:rsidTr="00467180">
        <w:tc>
          <w:tcPr>
            <w:tcW w:w="595" w:type="pct"/>
          </w:tcPr>
          <w:p w14:paraId="15F3AA14" w14:textId="74F965DB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3FACE6C2" w14:textId="1569C693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ndia</w:t>
            </w:r>
          </w:p>
        </w:tc>
        <w:tc>
          <w:tcPr>
            <w:tcW w:w="1293" w:type="pct"/>
          </w:tcPr>
          <w:p w14:paraId="671D8807" w14:textId="43F4FBDD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solate NIVEDI_2022_PK58</w:t>
            </w:r>
          </w:p>
        </w:tc>
        <w:tc>
          <w:tcPr>
            <w:tcW w:w="828" w:type="pct"/>
          </w:tcPr>
          <w:p w14:paraId="72F84F6E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3B0C1577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59A03C4A" w14:textId="56EF153A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ON413860</w:t>
            </w:r>
          </w:p>
        </w:tc>
      </w:tr>
      <w:tr w:rsidR="00467180" w:rsidRPr="00EE4902" w14:paraId="5E3EAD1E" w14:textId="77777777" w:rsidTr="00467180">
        <w:tc>
          <w:tcPr>
            <w:tcW w:w="595" w:type="pct"/>
          </w:tcPr>
          <w:p w14:paraId="3F17E0C9" w14:textId="1EC58948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49BDC8A7" w14:textId="3FD08F5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ndia</w:t>
            </w:r>
          </w:p>
        </w:tc>
        <w:tc>
          <w:tcPr>
            <w:tcW w:w="1293" w:type="pct"/>
          </w:tcPr>
          <w:p w14:paraId="10C784EA" w14:textId="3A75B62D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solate NIVEDI_2022_PK56</w:t>
            </w:r>
          </w:p>
        </w:tc>
        <w:tc>
          <w:tcPr>
            <w:tcW w:w="828" w:type="pct"/>
          </w:tcPr>
          <w:p w14:paraId="5142BB1B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0810DA32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098F6C69" w14:textId="0FC994A8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ON413859</w:t>
            </w:r>
          </w:p>
        </w:tc>
      </w:tr>
      <w:tr w:rsidR="00467180" w:rsidRPr="00EE4902" w14:paraId="07E1103E" w14:textId="77777777" w:rsidTr="00467180">
        <w:tc>
          <w:tcPr>
            <w:tcW w:w="595" w:type="pct"/>
          </w:tcPr>
          <w:p w14:paraId="23E12B4C" w14:textId="1B30596A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4E6DA8D1" w14:textId="1217533E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ndia</w:t>
            </w:r>
          </w:p>
        </w:tc>
        <w:tc>
          <w:tcPr>
            <w:tcW w:w="1293" w:type="pct"/>
          </w:tcPr>
          <w:p w14:paraId="5FF23377" w14:textId="34684C35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solate MU790</w:t>
            </w:r>
          </w:p>
        </w:tc>
        <w:tc>
          <w:tcPr>
            <w:tcW w:w="828" w:type="pct"/>
          </w:tcPr>
          <w:p w14:paraId="69AD3864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35593E34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3BB41D9E" w14:textId="36823BFC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PV739674</w:t>
            </w:r>
          </w:p>
        </w:tc>
      </w:tr>
      <w:tr w:rsidR="00467180" w:rsidRPr="00EE4902" w14:paraId="6BCB5113" w14:textId="77777777" w:rsidTr="00467180">
        <w:tc>
          <w:tcPr>
            <w:tcW w:w="595" w:type="pct"/>
          </w:tcPr>
          <w:p w14:paraId="040658B2" w14:textId="28E2EB36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5080FA21" w14:textId="1046B7D0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ndia</w:t>
            </w:r>
          </w:p>
        </w:tc>
        <w:tc>
          <w:tcPr>
            <w:tcW w:w="1293" w:type="pct"/>
          </w:tcPr>
          <w:p w14:paraId="7F08A9E3" w14:textId="29D85D90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solate Ollur</w:t>
            </w:r>
          </w:p>
        </w:tc>
        <w:tc>
          <w:tcPr>
            <w:tcW w:w="828" w:type="pct"/>
          </w:tcPr>
          <w:p w14:paraId="0A6A6ADF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2F9294CD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25634142" w14:textId="402236EF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PV746300</w:t>
            </w:r>
          </w:p>
        </w:tc>
      </w:tr>
      <w:tr w:rsidR="00467180" w:rsidRPr="00EE4902" w14:paraId="1850AE7C" w14:textId="77777777" w:rsidTr="00467180">
        <w:tc>
          <w:tcPr>
            <w:tcW w:w="595" w:type="pct"/>
          </w:tcPr>
          <w:p w14:paraId="4DCD2EB1" w14:textId="246636D5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53511A86" w14:textId="028545A3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ndia</w:t>
            </w:r>
          </w:p>
        </w:tc>
        <w:tc>
          <w:tcPr>
            <w:tcW w:w="1293" w:type="pct"/>
          </w:tcPr>
          <w:p w14:paraId="69735F8B" w14:textId="7EB2EF9B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D4948">
              <w:rPr>
                <w:rFonts w:ascii="Times New Roman" w:hAnsi="Times New Roman" w:cs="Times New Roman"/>
                <w:bCs/>
                <w:sz w:val="20"/>
                <w:szCs w:val="20"/>
              </w:rPr>
              <w:t>isolate NIVEDI_2019_PK30</w:t>
            </w:r>
          </w:p>
        </w:tc>
        <w:tc>
          <w:tcPr>
            <w:tcW w:w="828" w:type="pct"/>
          </w:tcPr>
          <w:p w14:paraId="0A2541AC" w14:textId="5CD0BC6E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GACO5389-19</w:t>
            </w:r>
          </w:p>
        </w:tc>
        <w:tc>
          <w:tcPr>
            <w:tcW w:w="876" w:type="pct"/>
          </w:tcPr>
          <w:p w14:paraId="525525B8" w14:textId="2D728462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BOLD: ADV1020</w:t>
            </w:r>
          </w:p>
        </w:tc>
        <w:tc>
          <w:tcPr>
            <w:tcW w:w="733" w:type="pct"/>
          </w:tcPr>
          <w:p w14:paraId="2794F390" w14:textId="05F09B50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MK863389</w:t>
            </w:r>
          </w:p>
        </w:tc>
      </w:tr>
      <w:tr w:rsidR="00467180" w:rsidRPr="00EE4902" w14:paraId="4D0300CB" w14:textId="77777777" w:rsidTr="00467180">
        <w:tc>
          <w:tcPr>
            <w:tcW w:w="595" w:type="pct"/>
          </w:tcPr>
          <w:p w14:paraId="36AEC939" w14:textId="00525669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6A0DDEB7" w14:textId="53852A26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ndia</w:t>
            </w:r>
          </w:p>
        </w:tc>
        <w:tc>
          <w:tcPr>
            <w:tcW w:w="1293" w:type="pct"/>
          </w:tcPr>
          <w:p w14:paraId="3126148F" w14:textId="3DFD2963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78AB">
              <w:rPr>
                <w:rFonts w:ascii="Times New Roman" w:hAnsi="Times New Roman" w:cs="Times New Roman"/>
                <w:bCs/>
                <w:sz w:val="20"/>
                <w:szCs w:val="20"/>
              </w:rPr>
              <w:t>isolate NIVEDI_2019_PK34</w:t>
            </w:r>
          </w:p>
        </w:tc>
        <w:tc>
          <w:tcPr>
            <w:tcW w:w="828" w:type="pct"/>
          </w:tcPr>
          <w:p w14:paraId="1CEF7204" w14:textId="15D6591E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GACO5398-19</w:t>
            </w:r>
          </w:p>
        </w:tc>
        <w:tc>
          <w:tcPr>
            <w:tcW w:w="876" w:type="pct"/>
          </w:tcPr>
          <w:p w14:paraId="28F5C28B" w14:textId="2F730792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BOLD: ADV1020</w:t>
            </w:r>
          </w:p>
        </w:tc>
        <w:tc>
          <w:tcPr>
            <w:tcW w:w="733" w:type="pct"/>
          </w:tcPr>
          <w:p w14:paraId="77352616" w14:textId="1308BD12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MK952745</w:t>
            </w:r>
          </w:p>
        </w:tc>
      </w:tr>
      <w:tr w:rsidR="00467180" w:rsidRPr="00EE4902" w14:paraId="2E03AE91" w14:textId="77777777" w:rsidTr="00467180">
        <w:tc>
          <w:tcPr>
            <w:tcW w:w="595" w:type="pct"/>
          </w:tcPr>
          <w:p w14:paraId="0FC76CE1" w14:textId="71C9A321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6F84F902" w14:textId="6A6A6C3E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ndia</w:t>
            </w:r>
          </w:p>
        </w:tc>
        <w:tc>
          <w:tcPr>
            <w:tcW w:w="1293" w:type="pct"/>
          </w:tcPr>
          <w:p w14:paraId="5B51A24F" w14:textId="63ABD52E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solate NIVEDI_2022_PK62</w:t>
            </w:r>
          </w:p>
        </w:tc>
        <w:tc>
          <w:tcPr>
            <w:tcW w:w="828" w:type="pct"/>
          </w:tcPr>
          <w:p w14:paraId="65CC8FC8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73B4D8C0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7BEC2992" w14:textId="7C42D665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ON416654</w:t>
            </w:r>
          </w:p>
        </w:tc>
      </w:tr>
      <w:tr w:rsidR="00467180" w:rsidRPr="00EE4902" w14:paraId="26BAE4DC" w14:textId="77777777" w:rsidTr="00467180">
        <w:tc>
          <w:tcPr>
            <w:tcW w:w="595" w:type="pct"/>
          </w:tcPr>
          <w:p w14:paraId="11D5F2A3" w14:textId="5F84108A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6EA56B5F" w14:textId="70A8ABDB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ndia</w:t>
            </w:r>
          </w:p>
        </w:tc>
        <w:tc>
          <w:tcPr>
            <w:tcW w:w="1293" w:type="pct"/>
          </w:tcPr>
          <w:p w14:paraId="5B1510B3" w14:textId="0745470C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solate NIVEDI_2022_PK50</w:t>
            </w:r>
          </w:p>
        </w:tc>
        <w:tc>
          <w:tcPr>
            <w:tcW w:w="828" w:type="pct"/>
          </w:tcPr>
          <w:p w14:paraId="522E802A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5CF79CA1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2240B05F" w14:textId="3437798B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ON413787</w:t>
            </w:r>
          </w:p>
        </w:tc>
      </w:tr>
      <w:tr w:rsidR="00467180" w:rsidRPr="00EE4902" w14:paraId="5940E9FF" w14:textId="77777777" w:rsidTr="00467180">
        <w:tc>
          <w:tcPr>
            <w:tcW w:w="595" w:type="pct"/>
          </w:tcPr>
          <w:p w14:paraId="7EEBE43E" w14:textId="687B6768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061CD62B" w14:textId="57CA174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ndia</w:t>
            </w:r>
          </w:p>
        </w:tc>
        <w:tc>
          <w:tcPr>
            <w:tcW w:w="1293" w:type="pct"/>
          </w:tcPr>
          <w:p w14:paraId="1B50E92B" w14:textId="5E0BA251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solate </w:t>
            </w:r>
            <w:r w:rsidRPr="00B5242D">
              <w:rPr>
                <w:rFonts w:ascii="Times New Roman" w:hAnsi="Times New Roman" w:cs="Times New Roman"/>
                <w:bCs/>
                <w:sz w:val="20"/>
                <w:szCs w:val="20"/>
              </w:rPr>
              <w:t>NIVEDI_2019_PK08</w:t>
            </w:r>
          </w:p>
        </w:tc>
        <w:tc>
          <w:tcPr>
            <w:tcW w:w="828" w:type="pct"/>
          </w:tcPr>
          <w:p w14:paraId="0A0DDD48" w14:textId="66FEBBD6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GACO5367-19</w:t>
            </w:r>
          </w:p>
        </w:tc>
        <w:tc>
          <w:tcPr>
            <w:tcW w:w="876" w:type="pct"/>
          </w:tcPr>
          <w:p w14:paraId="50EED1A5" w14:textId="4A0721C6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BOLD: ADV1020</w:t>
            </w:r>
          </w:p>
        </w:tc>
        <w:tc>
          <w:tcPr>
            <w:tcW w:w="733" w:type="pct"/>
          </w:tcPr>
          <w:p w14:paraId="74ED9382" w14:textId="7F09D86B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MK820028</w:t>
            </w:r>
          </w:p>
        </w:tc>
      </w:tr>
      <w:tr w:rsidR="00467180" w:rsidRPr="00EE4902" w14:paraId="00ACEAFB" w14:textId="77777777" w:rsidTr="00467180">
        <w:tc>
          <w:tcPr>
            <w:tcW w:w="595" w:type="pct"/>
          </w:tcPr>
          <w:p w14:paraId="2B715B33" w14:textId="613AE27C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78263220" w14:textId="3AA01C7B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ndia</w:t>
            </w:r>
          </w:p>
        </w:tc>
        <w:tc>
          <w:tcPr>
            <w:tcW w:w="1293" w:type="pct"/>
          </w:tcPr>
          <w:p w14:paraId="6C5DF91F" w14:textId="02643549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70CD">
              <w:rPr>
                <w:rFonts w:ascii="Times New Roman" w:hAnsi="Times New Roman" w:cs="Times New Roman"/>
                <w:bCs/>
                <w:sz w:val="20"/>
                <w:szCs w:val="20"/>
              </w:rPr>
              <w:t>isolate NIVEDI_2019_PK20</w:t>
            </w:r>
          </w:p>
        </w:tc>
        <w:tc>
          <w:tcPr>
            <w:tcW w:w="828" w:type="pct"/>
          </w:tcPr>
          <w:p w14:paraId="6C2B1212" w14:textId="2D407E0C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GACO5385-19</w:t>
            </w:r>
          </w:p>
        </w:tc>
        <w:tc>
          <w:tcPr>
            <w:tcW w:w="876" w:type="pct"/>
          </w:tcPr>
          <w:p w14:paraId="4B612776" w14:textId="5DDA1E4F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BOLD: ADV1020</w:t>
            </w:r>
          </w:p>
        </w:tc>
        <w:tc>
          <w:tcPr>
            <w:tcW w:w="733" w:type="pct"/>
          </w:tcPr>
          <w:p w14:paraId="6933BB7F" w14:textId="53E8CAF9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MK863385</w:t>
            </w:r>
          </w:p>
        </w:tc>
      </w:tr>
      <w:tr w:rsidR="00467180" w:rsidRPr="00EE4902" w14:paraId="4BA0DBB2" w14:textId="77777777" w:rsidTr="00467180">
        <w:tc>
          <w:tcPr>
            <w:tcW w:w="595" w:type="pct"/>
          </w:tcPr>
          <w:p w14:paraId="29F2290B" w14:textId="2B0FA9DB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4A8E2FE6" w14:textId="36C47611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ndia</w:t>
            </w:r>
          </w:p>
        </w:tc>
        <w:tc>
          <w:tcPr>
            <w:tcW w:w="1293" w:type="pct"/>
          </w:tcPr>
          <w:p w14:paraId="4BD05F39" w14:textId="3215BF6A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47632">
              <w:rPr>
                <w:rFonts w:ascii="Times New Roman" w:hAnsi="Times New Roman" w:cs="Times New Roman"/>
                <w:bCs/>
                <w:sz w:val="20"/>
                <w:szCs w:val="20"/>
              </w:rPr>
              <w:t>isolate NIVEDI_2019_PK31</w:t>
            </w:r>
          </w:p>
        </w:tc>
        <w:tc>
          <w:tcPr>
            <w:tcW w:w="828" w:type="pct"/>
          </w:tcPr>
          <w:p w14:paraId="13E1F14A" w14:textId="2C75394A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GACO5392-19</w:t>
            </w:r>
          </w:p>
        </w:tc>
        <w:tc>
          <w:tcPr>
            <w:tcW w:w="876" w:type="pct"/>
          </w:tcPr>
          <w:p w14:paraId="5DF266B8" w14:textId="0B72470D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BOLD: ADV1020</w:t>
            </w:r>
          </w:p>
        </w:tc>
        <w:tc>
          <w:tcPr>
            <w:tcW w:w="733" w:type="pct"/>
          </w:tcPr>
          <w:p w14:paraId="375B7B95" w14:textId="74E8B435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MK889215</w:t>
            </w:r>
          </w:p>
        </w:tc>
      </w:tr>
      <w:tr w:rsidR="00467180" w:rsidRPr="00EE4902" w14:paraId="72C27A1C" w14:textId="77777777" w:rsidTr="00467180">
        <w:tc>
          <w:tcPr>
            <w:tcW w:w="595" w:type="pct"/>
          </w:tcPr>
          <w:p w14:paraId="6139FF60" w14:textId="12F4053D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62A56005" w14:textId="4A1D4DAF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ndia</w:t>
            </w:r>
          </w:p>
        </w:tc>
        <w:tc>
          <w:tcPr>
            <w:tcW w:w="1293" w:type="pct"/>
          </w:tcPr>
          <w:p w14:paraId="7D6179BA" w14:textId="56829F7F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4294">
              <w:rPr>
                <w:rFonts w:ascii="Times New Roman" w:hAnsi="Times New Roman" w:cs="Times New Roman"/>
                <w:bCs/>
                <w:sz w:val="20"/>
                <w:szCs w:val="20"/>
              </w:rPr>
              <w:t>isolate NIVEDI_2019_PK24</w:t>
            </w:r>
          </w:p>
        </w:tc>
        <w:tc>
          <w:tcPr>
            <w:tcW w:w="828" w:type="pct"/>
          </w:tcPr>
          <w:p w14:paraId="1F87D393" w14:textId="34C268E0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GACO5391-19</w:t>
            </w:r>
          </w:p>
        </w:tc>
        <w:tc>
          <w:tcPr>
            <w:tcW w:w="876" w:type="pct"/>
          </w:tcPr>
          <w:p w14:paraId="38CC83BF" w14:textId="64020708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BOLD: ADV1020</w:t>
            </w:r>
          </w:p>
        </w:tc>
        <w:tc>
          <w:tcPr>
            <w:tcW w:w="733" w:type="pct"/>
          </w:tcPr>
          <w:p w14:paraId="18E70BF5" w14:textId="1899863A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MK889214</w:t>
            </w:r>
          </w:p>
        </w:tc>
      </w:tr>
      <w:tr w:rsidR="00467180" w:rsidRPr="00EE4902" w14:paraId="729E425F" w14:textId="77777777" w:rsidTr="00467180">
        <w:tc>
          <w:tcPr>
            <w:tcW w:w="595" w:type="pct"/>
          </w:tcPr>
          <w:p w14:paraId="68CC951F" w14:textId="36799DFF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5E568615" w14:textId="0906E6B0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ndia</w:t>
            </w:r>
          </w:p>
        </w:tc>
        <w:tc>
          <w:tcPr>
            <w:tcW w:w="1293" w:type="pct"/>
          </w:tcPr>
          <w:p w14:paraId="3862B75C" w14:textId="63D943D4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253CF">
              <w:rPr>
                <w:rFonts w:ascii="Times New Roman" w:hAnsi="Times New Roman" w:cs="Times New Roman"/>
                <w:bCs/>
                <w:sz w:val="20"/>
                <w:szCs w:val="20"/>
              </w:rPr>
              <w:t>isolate NIVEDI_2019_PK33</w:t>
            </w:r>
          </w:p>
        </w:tc>
        <w:tc>
          <w:tcPr>
            <w:tcW w:w="828" w:type="pct"/>
          </w:tcPr>
          <w:p w14:paraId="3E211532" w14:textId="6F43D900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GACO5394-19</w:t>
            </w:r>
          </w:p>
        </w:tc>
        <w:tc>
          <w:tcPr>
            <w:tcW w:w="876" w:type="pct"/>
          </w:tcPr>
          <w:p w14:paraId="1636F1AA" w14:textId="36325A84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BOLD: ADV1020</w:t>
            </w:r>
          </w:p>
        </w:tc>
        <w:tc>
          <w:tcPr>
            <w:tcW w:w="733" w:type="pct"/>
          </w:tcPr>
          <w:p w14:paraId="54E1B9B5" w14:textId="7B4113E3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MK889217</w:t>
            </w:r>
          </w:p>
        </w:tc>
      </w:tr>
      <w:tr w:rsidR="00467180" w:rsidRPr="00EE4902" w14:paraId="14842CE5" w14:textId="77777777" w:rsidTr="00467180">
        <w:tc>
          <w:tcPr>
            <w:tcW w:w="595" w:type="pct"/>
          </w:tcPr>
          <w:p w14:paraId="0CA4B509" w14:textId="72AF1940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4976955C" w14:textId="0B81C665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ndia</w:t>
            </w:r>
          </w:p>
        </w:tc>
        <w:tc>
          <w:tcPr>
            <w:tcW w:w="1293" w:type="pct"/>
          </w:tcPr>
          <w:p w14:paraId="654CBFB0" w14:textId="0DAD811A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solate Thrissur</w:t>
            </w:r>
          </w:p>
        </w:tc>
        <w:tc>
          <w:tcPr>
            <w:tcW w:w="828" w:type="pct"/>
          </w:tcPr>
          <w:p w14:paraId="4C62B7E6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0235E127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680B4C8A" w14:textId="38E3FF9B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PV639340</w:t>
            </w:r>
          </w:p>
        </w:tc>
      </w:tr>
      <w:tr w:rsidR="00467180" w:rsidRPr="00EE4902" w14:paraId="7896571D" w14:textId="77777777" w:rsidTr="00467180">
        <w:tc>
          <w:tcPr>
            <w:tcW w:w="595" w:type="pct"/>
          </w:tcPr>
          <w:p w14:paraId="178BC3B9" w14:textId="42688F61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189EB62F" w14:textId="25C1D16B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ndia</w:t>
            </w:r>
          </w:p>
        </w:tc>
        <w:tc>
          <w:tcPr>
            <w:tcW w:w="1293" w:type="pct"/>
          </w:tcPr>
          <w:p w14:paraId="1BBFF667" w14:textId="45C8512D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72C0">
              <w:rPr>
                <w:rFonts w:ascii="Times New Roman" w:hAnsi="Times New Roman" w:cs="Times New Roman"/>
                <w:bCs/>
                <w:sz w:val="20"/>
                <w:szCs w:val="20"/>
              </w:rPr>
              <w:t>isolate NIVEDI_2019_PK09</w:t>
            </w:r>
          </w:p>
        </w:tc>
        <w:tc>
          <w:tcPr>
            <w:tcW w:w="828" w:type="pct"/>
          </w:tcPr>
          <w:p w14:paraId="2E5C9247" w14:textId="74C22FA9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GACO5368-19</w:t>
            </w:r>
          </w:p>
        </w:tc>
        <w:tc>
          <w:tcPr>
            <w:tcW w:w="876" w:type="pct"/>
          </w:tcPr>
          <w:p w14:paraId="306484DC" w14:textId="135C810D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BOLD: ADV1020</w:t>
            </w:r>
          </w:p>
        </w:tc>
        <w:tc>
          <w:tcPr>
            <w:tcW w:w="733" w:type="pct"/>
          </w:tcPr>
          <w:p w14:paraId="1B49C850" w14:textId="12BF5A41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MK820029</w:t>
            </w:r>
          </w:p>
        </w:tc>
      </w:tr>
      <w:tr w:rsidR="00467180" w:rsidRPr="00EE4902" w14:paraId="50FB410E" w14:textId="77777777" w:rsidTr="00467180">
        <w:tc>
          <w:tcPr>
            <w:tcW w:w="595" w:type="pct"/>
          </w:tcPr>
          <w:p w14:paraId="25BBD245" w14:textId="40516211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208AB793" w14:textId="67E05F7B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ndia</w:t>
            </w:r>
          </w:p>
        </w:tc>
        <w:tc>
          <w:tcPr>
            <w:tcW w:w="1293" w:type="pct"/>
          </w:tcPr>
          <w:p w14:paraId="04B14817" w14:textId="7F9DD3F3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3EC">
              <w:rPr>
                <w:rFonts w:ascii="Times New Roman" w:hAnsi="Times New Roman" w:cs="Times New Roman"/>
                <w:bCs/>
                <w:sz w:val="20"/>
                <w:szCs w:val="20"/>
              </w:rPr>
              <w:t>isolate NIVEDI_2019_PK10</w:t>
            </w:r>
          </w:p>
        </w:tc>
        <w:tc>
          <w:tcPr>
            <w:tcW w:w="828" w:type="pct"/>
          </w:tcPr>
          <w:p w14:paraId="20274AFC" w14:textId="174480BD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GACO5369-19</w:t>
            </w:r>
          </w:p>
        </w:tc>
        <w:tc>
          <w:tcPr>
            <w:tcW w:w="876" w:type="pct"/>
          </w:tcPr>
          <w:p w14:paraId="1E747AF8" w14:textId="5ECF8C5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BOLD: ADV1020</w:t>
            </w:r>
          </w:p>
        </w:tc>
        <w:tc>
          <w:tcPr>
            <w:tcW w:w="733" w:type="pct"/>
          </w:tcPr>
          <w:p w14:paraId="759E3244" w14:textId="64A2B1A4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MK820030</w:t>
            </w:r>
          </w:p>
        </w:tc>
      </w:tr>
      <w:tr w:rsidR="00467180" w:rsidRPr="00EE4902" w14:paraId="5FAC14FB" w14:textId="77777777" w:rsidTr="00467180">
        <w:tc>
          <w:tcPr>
            <w:tcW w:w="595" w:type="pct"/>
          </w:tcPr>
          <w:p w14:paraId="5744813E" w14:textId="0D2BFA40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04595D2F" w14:textId="317E59B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Malaysia</w:t>
            </w:r>
          </w:p>
        </w:tc>
        <w:tc>
          <w:tcPr>
            <w:tcW w:w="1293" w:type="pct"/>
          </w:tcPr>
          <w:p w14:paraId="73587C3C" w14:textId="3136EF5C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7056">
              <w:rPr>
                <w:rFonts w:ascii="Times New Roman" w:hAnsi="Times New Roman" w:cs="Times New Roman"/>
                <w:bCs/>
                <w:sz w:val="20"/>
                <w:szCs w:val="20"/>
              </w:rPr>
              <w:t>UPMBTU_T02</w:t>
            </w:r>
          </w:p>
        </w:tc>
        <w:tc>
          <w:tcPr>
            <w:tcW w:w="828" w:type="pct"/>
          </w:tcPr>
          <w:p w14:paraId="24A2F16D" w14:textId="6050823C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1A149E2B" w14:textId="0F5C3B02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24049A9C" w14:textId="58C32661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OR742949</w:t>
            </w:r>
          </w:p>
        </w:tc>
      </w:tr>
      <w:tr w:rsidR="00467180" w:rsidRPr="00EE4902" w14:paraId="61E9FBFC" w14:textId="77777777" w:rsidTr="00467180">
        <w:tc>
          <w:tcPr>
            <w:tcW w:w="595" w:type="pct"/>
          </w:tcPr>
          <w:p w14:paraId="15D4184F" w14:textId="6B2C1515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Haemaphysalis bispinosa</w:t>
            </w:r>
          </w:p>
        </w:tc>
        <w:tc>
          <w:tcPr>
            <w:tcW w:w="674" w:type="pct"/>
          </w:tcPr>
          <w:p w14:paraId="5E9C8A9F" w14:textId="7A1F1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Malaysia</w:t>
            </w:r>
          </w:p>
        </w:tc>
        <w:tc>
          <w:tcPr>
            <w:tcW w:w="1293" w:type="pct"/>
          </w:tcPr>
          <w:p w14:paraId="367EEF99" w14:textId="47DF7F84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UPMBTU_T07</w:t>
            </w:r>
          </w:p>
        </w:tc>
        <w:tc>
          <w:tcPr>
            <w:tcW w:w="828" w:type="pct"/>
          </w:tcPr>
          <w:p w14:paraId="3EBA8165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1402DE1B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4D0F6030" w14:textId="642BB3B5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OR742954</w:t>
            </w:r>
          </w:p>
        </w:tc>
      </w:tr>
      <w:tr w:rsidR="00467180" w:rsidRPr="00EE4902" w14:paraId="6E5B710E" w14:textId="77777777" w:rsidTr="00467180">
        <w:tc>
          <w:tcPr>
            <w:tcW w:w="595" w:type="pct"/>
          </w:tcPr>
          <w:p w14:paraId="3A73361B" w14:textId="1531AA70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133F5510" w14:textId="04B54DB8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Pakistan</w:t>
            </w:r>
          </w:p>
        </w:tc>
        <w:tc>
          <w:tcPr>
            <w:tcW w:w="1293" w:type="pct"/>
          </w:tcPr>
          <w:p w14:paraId="7FAF127D" w14:textId="2C5B58B2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solate LRK-C23</w:t>
            </w:r>
          </w:p>
        </w:tc>
        <w:tc>
          <w:tcPr>
            <w:tcW w:w="828" w:type="pct"/>
          </w:tcPr>
          <w:p w14:paraId="7A6530C7" w14:textId="4453028E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170D4DBD" w14:textId="3036E098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746C007B" w14:textId="4C4BD809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PV687000</w:t>
            </w:r>
          </w:p>
        </w:tc>
      </w:tr>
      <w:tr w:rsidR="00467180" w:rsidRPr="00EE4902" w14:paraId="34552CB4" w14:textId="77777777" w:rsidTr="00467180">
        <w:tc>
          <w:tcPr>
            <w:tcW w:w="595" w:type="pct"/>
          </w:tcPr>
          <w:p w14:paraId="2C69EDB5" w14:textId="2D643C11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24D33303" w14:textId="70EF6E5E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Pakistan</w:t>
            </w:r>
          </w:p>
        </w:tc>
        <w:tc>
          <w:tcPr>
            <w:tcW w:w="1293" w:type="pct"/>
          </w:tcPr>
          <w:p w14:paraId="5558B3C9" w14:textId="724F5104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solate Thar-G25</w:t>
            </w:r>
          </w:p>
        </w:tc>
        <w:tc>
          <w:tcPr>
            <w:tcW w:w="828" w:type="pct"/>
          </w:tcPr>
          <w:p w14:paraId="46F5FA9D" w14:textId="5DCC6719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659C35A5" w14:textId="673455CC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34C2E843" w14:textId="6ADC8281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PV687003</w:t>
            </w:r>
          </w:p>
        </w:tc>
      </w:tr>
      <w:tr w:rsidR="00467180" w:rsidRPr="00EE4902" w14:paraId="6FFCB9A3" w14:textId="77777777" w:rsidTr="00467180">
        <w:tc>
          <w:tcPr>
            <w:tcW w:w="595" w:type="pct"/>
          </w:tcPr>
          <w:p w14:paraId="4AE343FF" w14:textId="7961268C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2E91183A" w14:textId="76D0FF69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Pakistan</w:t>
            </w:r>
          </w:p>
        </w:tc>
        <w:tc>
          <w:tcPr>
            <w:tcW w:w="1293" w:type="pct"/>
          </w:tcPr>
          <w:p w14:paraId="0F5B39EC" w14:textId="43E60C3B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solate LRK-B21</w:t>
            </w:r>
          </w:p>
        </w:tc>
        <w:tc>
          <w:tcPr>
            <w:tcW w:w="828" w:type="pct"/>
          </w:tcPr>
          <w:p w14:paraId="39C9C5D6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0CB777F0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7580F9D1" w14:textId="5852AE06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PV686999</w:t>
            </w:r>
          </w:p>
        </w:tc>
      </w:tr>
      <w:tr w:rsidR="00467180" w:rsidRPr="00EE4902" w14:paraId="61151F03" w14:textId="77777777" w:rsidTr="00467180">
        <w:tc>
          <w:tcPr>
            <w:tcW w:w="595" w:type="pct"/>
          </w:tcPr>
          <w:p w14:paraId="25C6E467" w14:textId="1F10C8EA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0F6FAE6A" w14:textId="0BB47A5C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Pakistan</w:t>
            </w:r>
          </w:p>
        </w:tc>
        <w:tc>
          <w:tcPr>
            <w:tcW w:w="1293" w:type="pct"/>
          </w:tcPr>
          <w:p w14:paraId="4A82CC82" w14:textId="689927BA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solate HYD-G31</w:t>
            </w:r>
          </w:p>
        </w:tc>
        <w:tc>
          <w:tcPr>
            <w:tcW w:w="828" w:type="pct"/>
          </w:tcPr>
          <w:p w14:paraId="16EC7351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0810A6F9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01E248F2" w14:textId="00936E15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PV687002</w:t>
            </w:r>
          </w:p>
        </w:tc>
      </w:tr>
      <w:tr w:rsidR="00467180" w:rsidRPr="00EE4902" w14:paraId="5B368664" w14:textId="77777777" w:rsidTr="00467180">
        <w:tc>
          <w:tcPr>
            <w:tcW w:w="595" w:type="pct"/>
          </w:tcPr>
          <w:p w14:paraId="42378415" w14:textId="61F87CD1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5FD30BF0" w14:textId="5A351A1C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Pakistan</w:t>
            </w:r>
          </w:p>
        </w:tc>
        <w:tc>
          <w:tcPr>
            <w:tcW w:w="1293" w:type="pct"/>
          </w:tcPr>
          <w:p w14:paraId="3E7DDFD7" w14:textId="49AFBE11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solate LRK-G55</w:t>
            </w:r>
          </w:p>
        </w:tc>
        <w:tc>
          <w:tcPr>
            <w:tcW w:w="828" w:type="pct"/>
          </w:tcPr>
          <w:p w14:paraId="7E0109ED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08E6CC9A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1943DB08" w14:textId="2038D4DF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PV687004</w:t>
            </w:r>
          </w:p>
        </w:tc>
      </w:tr>
      <w:tr w:rsidR="00467180" w:rsidRPr="00EE4902" w14:paraId="071CFBF5" w14:textId="77777777" w:rsidTr="00467180">
        <w:tc>
          <w:tcPr>
            <w:tcW w:w="595" w:type="pct"/>
          </w:tcPr>
          <w:p w14:paraId="42F33560" w14:textId="14D9468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6ECDF5FF" w14:textId="66D2E049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Pakistan</w:t>
            </w:r>
          </w:p>
        </w:tc>
        <w:tc>
          <w:tcPr>
            <w:tcW w:w="1293" w:type="pct"/>
          </w:tcPr>
          <w:p w14:paraId="6E63348A" w14:textId="12D3BA0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solate LRK-G21</w:t>
            </w:r>
          </w:p>
        </w:tc>
        <w:tc>
          <w:tcPr>
            <w:tcW w:w="828" w:type="pct"/>
          </w:tcPr>
          <w:p w14:paraId="6EE38A8A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2A46CC71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791DCBB6" w14:textId="2BABD251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PV687001</w:t>
            </w:r>
          </w:p>
        </w:tc>
      </w:tr>
      <w:tr w:rsidR="00467180" w:rsidRPr="00EE4902" w14:paraId="0BB9AACB" w14:textId="77777777" w:rsidTr="00467180">
        <w:tc>
          <w:tcPr>
            <w:tcW w:w="595" w:type="pct"/>
          </w:tcPr>
          <w:p w14:paraId="2619890A" w14:textId="6E737265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125D4FAB" w14:textId="07536A16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Pakistan</w:t>
            </w:r>
          </w:p>
        </w:tc>
        <w:tc>
          <w:tcPr>
            <w:tcW w:w="1293" w:type="pct"/>
          </w:tcPr>
          <w:p w14:paraId="20C610CA" w14:textId="6126C51E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solate HYD-G9</w:t>
            </w:r>
          </w:p>
        </w:tc>
        <w:tc>
          <w:tcPr>
            <w:tcW w:w="828" w:type="pct"/>
          </w:tcPr>
          <w:p w14:paraId="697EDBAA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42BDF122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0BD8802B" w14:textId="56858EFC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PV686998</w:t>
            </w:r>
          </w:p>
        </w:tc>
      </w:tr>
      <w:tr w:rsidR="00467180" w:rsidRPr="00EE4902" w14:paraId="43724534" w14:textId="77777777" w:rsidTr="00467180">
        <w:tc>
          <w:tcPr>
            <w:tcW w:w="595" w:type="pct"/>
          </w:tcPr>
          <w:p w14:paraId="06C0930E" w14:textId="5DF88639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2EACD25B" w14:textId="3CAAFD34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Pakistan</w:t>
            </w:r>
          </w:p>
        </w:tc>
        <w:tc>
          <w:tcPr>
            <w:tcW w:w="1293" w:type="pct"/>
          </w:tcPr>
          <w:p w14:paraId="370EAB06" w14:textId="05263ABF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2198B">
              <w:rPr>
                <w:rFonts w:ascii="Times New Roman" w:hAnsi="Times New Roman" w:cs="Times New Roman"/>
                <w:bCs/>
                <w:sz w:val="20"/>
                <w:szCs w:val="20"/>
              </w:rPr>
              <w:t>PAK204</w:t>
            </w:r>
          </w:p>
        </w:tc>
        <w:tc>
          <w:tcPr>
            <w:tcW w:w="828" w:type="pct"/>
          </w:tcPr>
          <w:p w14:paraId="48C3E756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1E8EA623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618842A9" w14:textId="0471DAE4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PV594384</w:t>
            </w:r>
          </w:p>
        </w:tc>
      </w:tr>
      <w:tr w:rsidR="00467180" w:rsidRPr="00EE4902" w14:paraId="267F1B5F" w14:textId="77777777" w:rsidTr="00467180">
        <w:tc>
          <w:tcPr>
            <w:tcW w:w="595" w:type="pct"/>
          </w:tcPr>
          <w:p w14:paraId="46B341EF" w14:textId="22422A86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5847AE10" w14:textId="24D6276D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Pakistan</w:t>
            </w:r>
          </w:p>
        </w:tc>
        <w:tc>
          <w:tcPr>
            <w:tcW w:w="1293" w:type="pct"/>
          </w:tcPr>
          <w:p w14:paraId="50ED77C0" w14:textId="36848F92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solate COX</w:t>
            </w:r>
          </w:p>
        </w:tc>
        <w:tc>
          <w:tcPr>
            <w:tcW w:w="828" w:type="pct"/>
          </w:tcPr>
          <w:p w14:paraId="4117D5B8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4A6ECCEF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17B8C58B" w14:textId="1684B526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ON564620</w:t>
            </w:r>
          </w:p>
        </w:tc>
      </w:tr>
      <w:tr w:rsidR="00467180" w:rsidRPr="00EE4902" w14:paraId="7A0BF0EE" w14:textId="77777777" w:rsidTr="00467180">
        <w:tc>
          <w:tcPr>
            <w:tcW w:w="595" w:type="pct"/>
          </w:tcPr>
          <w:p w14:paraId="1009FC91" w14:textId="5F662D25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4C2C963B" w14:textId="65F556A6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Pakistan</w:t>
            </w:r>
          </w:p>
        </w:tc>
        <w:tc>
          <w:tcPr>
            <w:tcW w:w="1293" w:type="pct"/>
          </w:tcPr>
          <w:p w14:paraId="658C3AA9" w14:textId="1C33C48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solate HB1</w:t>
            </w:r>
          </w:p>
        </w:tc>
        <w:tc>
          <w:tcPr>
            <w:tcW w:w="828" w:type="pct"/>
          </w:tcPr>
          <w:p w14:paraId="4FB34E72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2CD53838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0ADA76CB" w14:textId="0350A839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OQ860248</w:t>
            </w:r>
          </w:p>
        </w:tc>
      </w:tr>
      <w:tr w:rsidR="00467180" w:rsidRPr="00EE4902" w14:paraId="5F623148" w14:textId="77777777" w:rsidTr="00467180">
        <w:tc>
          <w:tcPr>
            <w:tcW w:w="595" w:type="pct"/>
          </w:tcPr>
          <w:p w14:paraId="10B11A7A" w14:textId="6DDED5CE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414F9585" w14:textId="6A2B0D7B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Pakistan</w:t>
            </w:r>
          </w:p>
        </w:tc>
        <w:tc>
          <w:tcPr>
            <w:tcW w:w="1293" w:type="pct"/>
          </w:tcPr>
          <w:p w14:paraId="2527D8E6" w14:textId="5CB5F52C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PK01</w:t>
            </w:r>
          </w:p>
        </w:tc>
        <w:tc>
          <w:tcPr>
            <w:tcW w:w="828" w:type="pct"/>
          </w:tcPr>
          <w:p w14:paraId="04B8B145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3C756302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7E640D61" w14:textId="1B929B64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PP325825</w:t>
            </w:r>
          </w:p>
        </w:tc>
      </w:tr>
      <w:tr w:rsidR="00467180" w:rsidRPr="00EE4902" w14:paraId="5EFAE640" w14:textId="77777777" w:rsidTr="00467180">
        <w:tc>
          <w:tcPr>
            <w:tcW w:w="595" w:type="pct"/>
          </w:tcPr>
          <w:p w14:paraId="51806AAD" w14:textId="18BD3939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01091233" w14:textId="75517848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Bangladesh</w:t>
            </w:r>
          </w:p>
        </w:tc>
        <w:tc>
          <w:tcPr>
            <w:tcW w:w="1293" w:type="pct"/>
          </w:tcPr>
          <w:p w14:paraId="540BCC93" w14:textId="4CEAC2BF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176B7">
              <w:rPr>
                <w:rFonts w:ascii="Times New Roman" w:hAnsi="Times New Roman" w:cs="Times New Roman"/>
                <w:bCs/>
                <w:sz w:val="20"/>
                <w:szCs w:val="20"/>
              </w:rPr>
              <w:t>TK0H</w:t>
            </w:r>
          </w:p>
        </w:tc>
        <w:tc>
          <w:tcPr>
            <w:tcW w:w="828" w:type="pct"/>
          </w:tcPr>
          <w:p w14:paraId="63B3F706" w14:textId="39DBE3A2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GACO4037-19</w:t>
            </w:r>
          </w:p>
        </w:tc>
        <w:tc>
          <w:tcPr>
            <w:tcW w:w="876" w:type="pct"/>
          </w:tcPr>
          <w:p w14:paraId="0A187B66" w14:textId="1205FDED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BOLD: ADV1020</w:t>
            </w:r>
          </w:p>
        </w:tc>
        <w:tc>
          <w:tcPr>
            <w:tcW w:w="733" w:type="pct"/>
          </w:tcPr>
          <w:p w14:paraId="68429FD7" w14:textId="44A3E46C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MK202801</w:t>
            </w:r>
          </w:p>
        </w:tc>
      </w:tr>
      <w:tr w:rsidR="00467180" w:rsidRPr="00EE4902" w14:paraId="37F8EA40" w14:textId="77777777" w:rsidTr="00467180">
        <w:tc>
          <w:tcPr>
            <w:tcW w:w="595" w:type="pct"/>
          </w:tcPr>
          <w:p w14:paraId="1B715CB7" w14:textId="2E48FD13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319CCB30" w14:textId="468946E3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Bangladesh</w:t>
            </w:r>
          </w:p>
        </w:tc>
        <w:tc>
          <w:tcPr>
            <w:tcW w:w="1293" w:type="pct"/>
          </w:tcPr>
          <w:p w14:paraId="672BB67E" w14:textId="7FF09C6A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4C4C">
              <w:rPr>
                <w:rFonts w:ascii="Times New Roman" w:hAnsi="Times New Roman" w:cs="Times New Roman"/>
                <w:bCs/>
                <w:sz w:val="20"/>
                <w:szCs w:val="20"/>
              </w:rPr>
              <w:t>B2 </w:t>
            </w:r>
          </w:p>
        </w:tc>
        <w:tc>
          <w:tcPr>
            <w:tcW w:w="828" w:type="pct"/>
          </w:tcPr>
          <w:p w14:paraId="1304F99C" w14:textId="4CAD99A6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GACO3119-19</w:t>
            </w:r>
          </w:p>
        </w:tc>
        <w:tc>
          <w:tcPr>
            <w:tcW w:w="876" w:type="pct"/>
          </w:tcPr>
          <w:p w14:paraId="40E8967C" w14:textId="3AEC5AFC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BOLD: ADV1020</w:t>
            </w:r>
          </w:p>
        </w:tc>
        <w:tc>
          <w:tcPr>
            <w:tcW w:w="733" w:type="pct"/>
          </w:tcPr>
          <w:p w14:paraId="35E1F175" w14:textId="186B3BAF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MK140595</w:t>
            </w:r>
          </w:p>
        </w:tc>
      </w:tr>
      <w:tr w:rsidR="00467180" w:rsidRPr="00EE4902" w14:paraId="0E5FD666" w14:textId="77777777" w:rsidTr="00467180">
        <w:tc>
          <w:tcPr>
            <w:tcW w:w="595" w:type="pct"/>
          </w:tcPr>
          <w:p w14:paraId="518DA22C" w14:textId="412192AD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7CD98AE2" w14:textId="66FEA1AF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Bangladesh</w:t>
            </w:r>
          </w:p>
        </w:tc>
        <w:tc>
          <w:tcPr>
            <w:tcW w:w="1293" w:type="pct"/>
          </w:tcPr>
          <w:p w14:paraId="40B1F61D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8" w:type="pct"/>
          </w:tcPr>
          <w:p w14:paraId="063B93AD" w14:textId="1B382F5D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GACO5061-19</w:t>
            </w:r>
          </w:p>
        </w:tc>
        <w:tc>
          <w:tcPr>
            <w:tcW w:w="876" w:type="pct"/>
          </w:tcPr>
          <w:p w14:paraId="369CFEDB" w14:textId="557DBB35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BOLD: ADV1020</w:t>
            </w:r>
          </w:p>
        </w:tc>
        <w:tc>
          <w:tcPr>
            <w:tcW w:w="733" w:type="pct"/>
          </w:tcPr>
          <w:p w14:paraId="3FE9FB70" w14:textId="5383B17A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MK089788</w:t>
            </w:r>
          </w:p>
        </w:tc>
      </w:tr>
      <w:tr w:rsidR="00467180" w:rsidRPr="00EE4902" w14:paraId="5EEC3047" w14:textId="77777777" w:rsidTr="00467180">
        <w:tc>
          <w:tcPr>
            <w:tcW w:w="595" w:type="pct"/>
          </w:tcPr>
          <w:p w14:paraId="49DF3A30" w14:textId="4004C958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3413F5A0" w14:textId="41934588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Bangladesh</w:t>
            </w:r>
          </w:p>
        </w:tc>
        <w:tc>
          <w:tcPr>
            <w:tcW w:w="1293" w:type="pct"/>
          </w:tcPr>
          <w:p w14:paraId="7CC2D32A" w14:textId="6EEBD04A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B3707">
              <w:rPr>
                <w:rFonts w:ascii="Times New Roman" w:hAnsi="Times New Roman" w:cs="Times New Roman"/>
                <w:bCs/>
                <w:sz w:val="20"/>
                <w:szCs w:val="20"/>
              </w:rPr>
              <w:t>TK0G</w:t>
            </w:r>
          </w:p>
        </w:tc>
        <w:tc>
          <w:tcPr>
            <w:tcW w:w="828" w:type="pct"/>
          </w:tcPr>
          <w:p w14:paraId="592BDC81" w14:textId="67A296E6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GACO4036-19</w:t>
            </w:r>
          </w:p>
        </w:tc>
        <w:tc>
          <w:tcPr>
            <w:tcW w:w="876" w:type="pct"/>
          </w:tcPr>
          <w:p w14:paraId="02B73096" w14:textId="6383E4AC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BOLD: ADV1020</w:t>
            </w:r>
          </w:p>
        </w:tc>
        <w:tc>
          <w:tcPr>
            <w:tcW w:w="733" w:type="pct"/>
          </w:tcPr>
          <w:p w14:paraId="48CF974D" w14:textId="55E882A2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MK188368</w:t>
            </w:r>
          </w:p>
        </w:tc>
      </w:tr>
      <w:tr w:rsidR="00467180" w:rsidRPr="00EE4902" w14:paraId="7AB4E8CD" w14:textId="77777777" w:rsidTr="00467180">
        <w:tc>
          <w:tcPr>
            <w:tcW w:w="595" w:type="pct"/>
          </w:tcPr>
          <w:p w14:paraId="7F293DAF" w14:textId="12AD0E49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26F7A7B2" w14:textId="13C81DBB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Bangladesh</w:t>
            </w:r>
          </w:p>
        </w:tc>
        <w:tc>
          <w:tcPr>
            <w:tcW w:w="1293" w:type="pct"/>
          </w:tcPr>
          <w:p w14:paraId="05E92AC3" w14:textId="346D71CC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545F9">
              <w:rPr>
                <w:rFonts w:ascii="Times New Roman" w:hAnsi="Times New Roman" w:cs="Times New Roman"/>
                <w:bCs/>
                <w:sz w:val="20"/>
                <w:szCs w:val="20"/>
              </w:rPr>
              <w:t>TK0T2</w:t>
            </w:r>
          </w:p>
        </w:tc>
        <w:tc>
          <w:tcPr>
            <w:tcW w:w="828" w:type="pct"/>
          </w:tcPr>
          <w:p w14:paraId="5D1A3F2C" w14:textId="56E64050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GACO4042-19</w:t>
            </w:r>
          </w:p>
        </w:tc>
        <w:tc>
          <w:tcPr>
            <w:tcW w:w="876" w:type="pct"/>
          </w:tcPr>
          <w:p w14:paraId="52F66E00" w14:textId="6A09AE84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BOLD: ADV1020</w:t>
            </w:r>
          </w:p>
        </w:tc>
        <w:tc>
          <w:tcPr>
            <w:tcW w:w="733" w:type="pct"/>
          </w:tcPr>
          <w:p w14:paraId="52E6C8DF" w14:textId="1A69350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MK318817</w:t>
            </w:r>
          </w:p>
        </w:tc>
      </w:tr>
      <w:tr w:rsidR="00467180" w:rsidRPr="00EE4902" w14:paraId="4B8296E9" w14:textId="77777777" w:rsidTr="00467180">
        <w:tc>
          <w:tcPr>
            <w:tcW w:w="595" w:type="pct"/>
          </w:tcPr>
          <w:p w14:paraId="19442748" w14:textId="1409CDC8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704E671B" w14:textId="6C306FF6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Bangladesh</w:t>
            </w:r>
          </w:p>
        </w:tc>
        <w:tc>
          <w:tcPr>
            <w:tcW w:w="1293" w:type="pct"/>
          </w:tcPr>
          <w:p w14:paraId="0AD666AE" w14:textId="464D2E90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4B33">
              <w:rPr>
                <w:rFonts w:ascii="Times New Roman" w:hAnsi="Times New Roman" w:cs="Times New Roman"/>
                <w:bCs/>
                <w:sz w:val="20"/>
                <w:szCs w:val="20"/>
              </w:rPr>
              <w:t>TK0O5</w:t>
            </w:r>
          </w:p>
        </w:tc>
        <w:tc>
          <w:tcPr>
            <w:tcW w:w="828" w:type="pct"/>
          </w:tcPr>
          <w:p w14:paraId="5E2DDC07" w14:textId="40473668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GACO4038-19</w:t>
            </w:r>
          </w:p>
        </w:tc>
        <w:tc>
          <w:tcPr>
            <w:tcW w:w="876" w:type="pct"/>
          </w:tcPr>
          <w:p w14:paraId="205EE8F0" w14:textId="32CA9992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BOLD: ADV1020</w:t>
            </w:r>
          </w:p>
        </w:tc>
        <w:tc>
          <w:tcPr>
            <w:tcW w:w="733" w:type="pct"/>
          </w:tcPr>
          <w:p w14:paraId="741B0458" w14:textId="1BE5EFAE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MK240315</w:t>
            </w:r>
          </w:p>
        </w:tc>
      </w:tr>
      <w:tr w:rsidR="00467180" w:rsidRPr="00EE4902" w14:paraId="6BEF6D20" w14:textId="77777777" w:rsidTr="00467180">
        <w:tc>
          <w:tcPr>
            <w:tcW w:w="595" w:type="pct"/>
          </w:tcPr>
          <w:p w14:paraId="31100EF0" w14:textId="57281B2A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663A6F60" w14:textId="66A3B2D2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Bangladesh</w:t>
            </w:r>
          </w:p>
        </w:tc>
        <w:tc>
          <w:tcPr>
            <w:tcW w:w="1293" w:type="pct"/>
          </w:tcPr>
          <w:p w14:paraId="6ACF945B" w14:textId="6127E2BD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562A">
              <w:rPr>
                <w:rFonts w:ascii="Times New Roman" w:hAnsi="Times New Roman" w:cs="Times New Roman"/>
                <w:bCs/>
                <w:sz w:val="20"/>
                <w:szCs w:val="20"/>
              </w:rPr>
              <w:t>TK0R2</w:t>
            </w:r>
          </w:p>
        </w:tc>
        <w:tc>
          <w:tcPr>
            <w:tcW w:w="828" w:type="pct"/>
          </w:tcPr>
          <w:p w14:paraId="387B6923" w14:textId="5FAD8DC4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GACO4040-19</w:t>
            </w:r>
          </w:p>
        </w:tc>
        <w:tc>
          <w:tcPr>
            <w:tcW w:w="876" w:type="pct"/>
          </w:tcPr>
          <w:p w14:paraId="717D23C7" w14:textId="289FB80F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BOLD: ADV1020</w:t>
            </w:r>
          </w:p>
        </w:tc>
        <w:tc>
          <w:tcPr>
            <w:tcW w:w="733" w:type="pct"/>
          </w:tcPr>
          <w:p w14:paraId="68D26EBE" w14:textId="695AACA8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MK269314</w:t>
            </w:r>
          </w:p>
        </w:tc>
      </w:tr>
      <w:tr w:rsidR="00467180" w:rsidRPr="00EE4902" w14:paraId="1D7FBA1E" w14:textId="77777777" w:rsidTr="00467180">
        <w:tc>
          <w:tcPr>
            <w:tcW w:w="595" w:type="pct"/>
          </w:tcPr>
          <w:p w14:paraId="092EB258" w14:textId="38A70C39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64A85C60" w14:textId="5019CF33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Bangladesh</w:t>
            </w:r>
          </w:p>
        </w:tc>
        <w:tc>
          <w:tcPr>
            <w:tcW w:w="1293" w:type="pct"/>
          </w:tcPr>
          <w:p w14:paraId="29ECA9FD" w14:textId="0D838561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47347">
              <w:rPr>
                <w:rFonts w:ascii="Times New Roman" w:hAnsi="Times New Roman" w:cs="Times New Roman"/>
                <w:bCs/>
                <w:sz w:val="20"/>
                <w:szCs w:val="20"/>
              </w:rPr>
              <w:t>TKOI2</w:t>
            </w:r>
          </w:p>
        </w:tc>
        <w:tc>
          <w:tcPr>
            <w:tcW w:w="828" w:type="pct"/>
          </w:tcPr>
          <w:p w14:paraId="774223F3" w14:textId="6F6BA8D6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GACO4043-19</w:t>
            </w:r>
          </w:p>
        </w:tc>
        <w:tc>
          <w:tcPr>
            <w:tcW w:w="876" w:type="pct"/>
          </w:tcPr>
          <w:p w14:paraId="3F6A27B3" w14:textId="18A483D1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BOLD: ADV1020</w:t>
            </w:r>
          </w:p>
        </w:tc>
        <w:tc>
          <w:tcPr>
            <w:tcW w:w="733" w:type="pct"/>
          </w:tcPr>
          <w:p w14:paraId="6681D2C5" w14:textId="6909C15C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MK234913</w:t>
            </w:r>
          </w:p>
        </w:tc>
      </w:tr>
      <w:tr w:rsidR="00467180" w:rsidRPr="00EE4902" w14:paraId="5DDE8977" w14:textId="77777777" w:rsidTr="00467180">
        <w:tc>
          <w:tcPr>
            <w:tcW w:w="595" w:type="pct"/>
          </w:tcPr>
          <w:p w14:paraId="49259642" w14:textId="7B8CCB1C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7229D4F3" w14:textId="5F7C9323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Bangladesh</w:t>
            </w:r>
          </w:p>
        </w:tc>
        <w:tc>
          <w:tcPr>
            <w:tcW w:w="1293" w:type="pct"/>
          </w:tcPr>
          <w:p w14:paraId="49DB6052" w14:textId="44DD06E2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6495">
              <w:rPr>
                <w:rFonts w:ascii="Times New Roman" w:hAnsi="Times New Roman" w:cs="Times New Roman"/>
                <w:bCs/>
                <w:sz w:val="20"/>
                <w:szCs w:val="20"/>
              </w:rPr>
              <w:t>TK0T</w:t>
            </w:r>
          </w:p>
        </w:tc>
        <w:tc>
          <w:tcPr>
            <w:tcW w:w="828" w:type="pct"/>
          </w:tcPr>
          <w:p w14:paraId="000B05E1" w14:textId="275B942B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GACO4041-19</w:t>
            </w:r>
          </w:p>
        </w:tc>
        <w:tc>
          <w:tcPr>
            <w:tcW w:w="876" w:type="pct"/>
          </w:tcPr>
          <w:p w14:paraId="41ED4548" w14:textId="17F3BF26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BOLD: ADV1020</w:t>
            </w:r>
          </w:p>
        </w:tc>
        <w:tc>
          <w:tcPr>
            <w:tcW w:w="733" w:type="pct"/>
          </w:tcPr>
          <w:p w14:paraId="4687AC01" w14:textId="095AF910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MK224466</w:t>
            </w:r>
          </w:p>
        </w:tc>
      </w:tr>
      <w:tr w:rsidR="00467180" w:rsidRPr="00EE4902" w14:paraId="7B270040" w14:textId="77777777" w:rsidTr="00467180">
        <w:tc>
          <w:tcPr>
            <w:tcW w:w="595" w:type="pct"/>
          </w:tcPr>
          <w:p w14:paraId="69BADE3C" w14:textId="6358DA4B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10F41EED" w14:textId="42023512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Bangladesh</w:t>
            </w:r>
          </w:p>
        </w:tc>
        <w:tc>
          <w:tcPr>
            <w:tcW w:w="1293" w:type="pct"/>
          </w:tcPr>
          <w:p w14:paraId="00531316" w14:textId="040EDEA9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66F06">
              <w:rPr>
                <w:rFonts w:ascii="Times New Roman" w:hAnsi="Times New Roman" w:cs="Times New Roman"/>
                <w:bCs/>
                <w:sz w:val="20"/>
                <w:szCs w:val="20"/>
              </w:rPr>
              <w:t>TK0Q5</w:t>
            </w:r>
          </w:p>
        </w:tc>
        <w:tc>
          <w:tcPr>
            <w:tcW w:w="828" w:type="pct"/>
          </w:tcPr>
          <w:p w14:paraId="0E0FF42F" w14:textId="708CF1B9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GACO4039-19</w:t>
            </w:r>
          </w:p>
        </w:tc>
        <w:tc>
          <w:tcPr>
            <w:tcW w:w="876" w:type="pct"/>
          </w:tcPr>
          <w:p w14:paraId="1517639A" w14:textId="4DE9C63D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BOLD: ADV1020</w:t>
            </w:r>
          </w:p>
        </w:tc>
        <w:tc>
          <w:tcPr>
            <w:tcW w:w="733" w:type="pct"/>
          </w:tcPr>
          <w:p w14:paraId="3D54D974" w14:textId="7C3BA9F3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MK256941</w:t>
            </w:r>
          </w:p>
        </w:tc>
      </w:tr>
      <w:tr w:rsidR="00467180" w:rsidRPr="00EE4902" w14:paraId="482907D9" w14:textId="77777777" w:rsidTr="00467180">
        <w:tc>
          <w:tcPr>
            <w:tcW w:w="595" w:type="pct"/>
          </w:tcPr>
          <w:p w14:paraId="4F627C6F" w14:textId="62BB6974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768B1FF0" w14:textId="40EC96D0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China</w:t>
            </w:r>
          </w:p>
        </w:tc>
        <w:tc>
          <w:tcPr>
            <w:tcW w:w="1293" w:type="pct"/>
          </w:tcPr>
          <w:p w14:paraId="525540E8" w14:textId="377075B0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8" w:type="pct"/>
          </w:tcPr>
          <w:p w14:paraId="2BA7F4E6" w14:textId="0B123B1D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656AF59E" w14:textId="33C797AB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535D94F9" w14:textId="2A95476D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OP383037</w:t>
            </w:r>
          </w:p>
        </w:tc>
      </w:tr>
      <w:tr w:rsidR="00467180" w:rsidRPr="00EE4902" w14:paraId="19DB8DF9" w14:textId="77777777" w:rsidTr="00467180">
        <w:tc>
          <w:tcPr>
            <w:tcW w:w="595" w:type="pct"/>
          </w:tcPr>
          <w:p w14:paraId="62754BE9" w14:textId="4AC96ACB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2724F87A" w14:textId="104C841F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China</w:t>
            </w:r>
          </w:p>
        </w:tc>
        <w:tc>
          <w:tcPr>
            <w:tcW w:w="1293" w:type="pct"/>
          </w:tcPr>
          <w:p w14:paraId="505D34D7" w14:textId="612EB35D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8" w:type="pct"/>
          </w:tcPr>
          <w:p w14:paraId="22C0F1C0" w14:textId="0015D8E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5F071DD4" w14:textId="7281FEB8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2F102802" w14:textId="700D6163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NC_071765</w:t>
            </w:r>
          </w:p>
        </w:tc>
      </w:tr>
      <w:tr w:rsidR="00467180" w:rsidRPr="00EE4902" w14:paraId="545F8A72" w14:textId="77777777" w:rsidTr="00467180">
        <w:tc>
          <w:tcPr>
            <w:tcW w:w="595" w:type="pct"/>
          </w:tcPr>
          <w:p w14:paraId="7291C978" w14:textId="2C12DDEA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3225B675" w14:textId="48EE21C1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Tanzania</w:t>
            </w:r>
          </w:p>
        </w:tc>
        <w:tc>
          <w:tcPr>
            <w:tcW w:w="1293" w:type="pct"/>
          </w:tcPr>
          <w:p w14:paraId="6BD56A76" w14:textId="1F6FBCBF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solate COX1_S05_Tz</w:t>
            </w:r>
          </w:p>
        </w:tc>
        <w:tc>
          <w:tcPr>
            <w:tcW w:w="828" w:type="pct"/>
          </w:tcPr>
          <w:p w14:paraId="75622767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518E820B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631FC1ED" w14:textId="20B711D9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PV478291</w:t>
            </w:r>
          </w:p>
        </w:tc>
      </w:tr>
      <w:tr w:rsidR="00467180" w:rsidRPr="00EE4902" w14:paraId="34B68492" w14:textId="77777777" w:rsidTr="00467180">
        <w:tc>
          <w:tcPr>
            <w:tcW w:w="595" w:type="pct"/>
          </w:tcPr>
          <w:p w14:paraId="192EBF04" w14:textId="6AD8309F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6064CF43" w14:textId="5DEAF10F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Tanzania</w:t>
            </w:r>
          </w:p>
        </w:tc>
        <w:tc>
          <w:tcPr>
            <w:tcW w:w="1293" w:type="pct"/>
          </w:tcPr>
          <w:p w14:paraId="1670183B" w14:textId="705A2FBC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solate COX1_S04_Tz</w:t>
            </w:r>
          </w:p>
        </w:tc>
        <w:tc>
          <w:tcPr>
            <w:tcW w:w="828" w:type="pct"/>
          </w:tcPr>
          <w:p w14:paraId="655E4F92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6E1F8075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49900256" w14:textId="660CD95E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PV478290</w:t>
            </w:r>
          </w:p>
        </w:tc>
      </w:tr>
      <w:tr w:rsidR="00467180" w:rsidRPr="00EE4902" w14:paraId="2A2D034A" w14:textId="77777777" w:rsidTr="00467180">
        <w:tc>
          <w:tcPr>
            <w:tcW w:w="595" w:type="pct"/>
          </w:tcPr>
          <w:p w14:paraId="36343EE5" w14:textId="02CE4312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3A3001AF" w14:textId="3162CBE1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Thailand</w:t>
            </w:r>
          </w:p>
        </w:tc>
        <w:tc>
          <w:tcPr>
            <w:tcW w:w="1293" w:type="pct"/>
          </w:tcPr>
          <w:p w14:paraId="5EBD5B82" w14:textId="2C5B4D60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H02_NE_Np</w:t>
            </w:r>
          </w:p>
        </w:tc>
        <w:tc>
          <w:tcPr>
            <w:tcW w:w="828" w:type="pct"/>
          </w:tcPr>
          <w:p w14:paraId="216C6844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56E8AA9B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36E5D519" w14:textId="496519E5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OR335053</w:t>
            </w:r>
          </w:p>
        </w:tc>
      </w:tr>
      <w:tr w:rsidR="00467180" w:rsidRPr="00EE4902" w14:paraId="1967F128" w14:textId="77777777" w:rsidTr="00467180">
        <w:tc>
          <w:tcPr>
            <w:tcW w:w="595" w:type="pct"/>
          </w:tcPr>
          <w:p w14:paraId="5DE776E1" w14:textId="3DEFAE08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131DB782" w14:textId="0D5DADF6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Thailand</w:t>
            </w:r>
          </w:p>
        </w:tc>
        <w:tc>
          <w:tcPr>
            <w:tcW w:w="1293" w:type="pct"/>
          </w:tcPr>
          <w:p w14:paraId="7615A68D" w14:textId="77D30615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H08_NE_Sn</w:t>
            </w:r>
          </w:p>
        </w:tc>
        <w:tc>
          <w:tcPr>
            <w:tcW w:w="828" w:type="pct"/>
          </w:tcPr>
          <w:p w14:paraId="37A3757F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14DF4FCC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56050399" w14:textId="670A846B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OR335059</w:t>
            </w:r>
          </w:p>
        </w:tc>
      </w:tr>
      <w:tr w:rsidR="00467180" w:rsidRPr="00EE4902" w14:paraId="4C679F1E" w14:textId="77777777" w:rsidTr="00467180">
        <w:tc>
          <w:tcPr>
            <w:tcW w:w="595" w:type="pct"/>
          </w:tcPr>
          <w:p w14:paraId="0DAF1872" w14:textId="2EF42DFE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36EF5456" w14:textId="13C87EA4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Thailand</w:t>
            </w:r>
          </w:p>
        </w:tc>
        <w:tc>
          <w:tcPr>
            <w:tcW w:w="1293" w:type="pct"/>
          </w:tcPr>
          <w:p w14:paraId="16834667" w14:textId="12D5BE61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H10_NE_Sn</w:t>
            </w:r>
          </w:p>
        </w:tc>
        <w:tc>
          <w:tcPr>
            <w:tcW w:w="828" w:type="pct"/>
          </w:tcPr>
          <w:p w14:paraId="4530AB1E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77218599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5C0F2768" w14:textId="7451E1E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OR335061</w:t>
            </w:r>
          </w:p>
        </w:tc>
      </w:tr>
      <w:tr w:rsidR="00467180" w:rsidRPr="00EE4902" w14:paraId="6399DEB9" w14:textId="77777777" w:rsidTr="00467180">
        <w:tc>
          <w:tcPr>
            <w:tcW w:w="595" w:type="pct"/>
          </w:tcPr>
          <w:p w14:paraId="4E2A023F" w14:textId="689545E2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Haemaphysalis bispinosa</w:t>
            </w:r>
          </w:p>
        </w:tc>
        <w:tc>
          <w:tcPr>
            <w:tcW w:w="674" w:type="pct"/>
          </w:tcPr>
          <w:p w14:paraId="20762828" w14:textId="1149901A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Thailand</w:t>
            </w:r>
          </w:p>
        </w:tc>
        <w:tc>
          <w:tcPr>
            <w:tcW w:w="1293" w:type="pct"/>
          </w:tcPr>
          <w:p w14:paraId="6FEF44DE" w14:textId="6359AFD5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HbCOI_NPM_27</w:t>
            </w:r>
          </w:p>
        </w:tc>
        <w:tc>
          <w:tcPr>
            <w:tcW w:w="828" w:type="pct"/>
          </w:tcPr>
          <w:p w14:paraId="4931FDA5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1DDC8CAB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310D3AEA" w14:textId="1FAF78BA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OM760850</w:t>
            </w:r>
          </w:p>
        </w:tc>
      </w:tr>
      <w:tr w:rsidR="00467180" w:rsidRPr="00EE4902" w14:paraId="26483713" w14:textId="77777777" w:rsidTr="00467180">
        <w:tc>
          <w:tcPr>
            <w:tcW w:w="595" w:type="pct"/>
          </w:tcPr>
          <w:p w14:paraId="22BE7938" w14:textId="41A6DC6C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50097DFE" w14:textId="3CA50BB2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Thailand</w:t>
            </w:r>
          </w:p>
        </w:tc>
        <w:tc>
          <w:tcPr>
            <w:tcW w:w="1293" w:type="pct"/>
          </w:tcPr>
          <w:p w14:paraId="17336998" w14:textId="6D49C2CF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solate HbCOI_NPM_13</w:t>
            </w:r>
          </w:p>
        </w:tc>
        <w:tc>
          <w:tcPr>
            <w:tcW w:w="828" w:type="pct"/>
          </w:tcPr>
          <w:p w14:paraId="2A66AA69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3FA44ED8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1D718000" w14:textId="1F94860F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OM760846</w:t>
            </w:r>
          </w:p>
        </w:tc>
      </w:tr>
      <w:tr w:rsidR="00467180" w:rsidRPr="00EE4902" w14:paraId="55E4D6A5" w14:textId="77777777" w:rsidTr="00467180">
        <w:tc>
          <w:tcPr>
            <w:tcW w:w="595" w:type="pct"/>
          </w:tcPr>
          <w:p w14:paraId="411EC617" w14:textId="3962F599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3D9C5F20" w14:textId="003D0CC0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Thailand</w:t>
            </w:r>
          </w:p>
        </w:tc>
        <w:tc>
          <w:tcPr>
            <w:tcW w:w="1293" w:type="pct"/>
          </w:tcPr>
          <w:p w14:paraId="32FA1B6D" w14:textId="6F7864B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solate HbCOI_NPM_14</w:t>
            </w:r>
          </w:p>
        </w:tc>
        <w:tc>
          <w:tcPr>
            <w:tcW w:w="828" w:type="pct"/>
          </w:tcPr>
          <w:p w14:paraId="3FFB0568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1C0B3456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74E37AA4" w14:textId="11E5C028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OM760847</w:t>
            </w:r>
          </w:p>
        </w:tc>
      </w:tr>
      <w:tr w:rsidR="00467180" w:rsidRPr="00EE4902" w14:paraId="762743C5" w14:textId="77777777" w:rsidTr="00467180">
        <w:tc>
          <w:tcPr>
            <w:tcW w:w="595" w:type="pct"/>
          </w:tcPr>
          <w:p w14:paraId="6F2C49E2" w14:textId="2474CAAC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20668E30" w14:textId="54A23DDE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Thailand</w:t>
            </w:r>
          </w:p>
        </w:tc>
        <w:tc>
          <w:tcPr>
            <w:tcW w:w="1293" w:type="pct"/>
          </w:tcPr>
          <w:p w14:paraId="1969978A" w14:textId="42D80DC1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solate HbCOI_NPM_15</w:t>
            </w:r>
          </w:p>
        </w:tc>
        <w:tc>
          <w:tcPr>
            <w:tcW w:w="828" w:type="pct"/>
          </w:tcPr>
          <w:p w14:paraId="02E74348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7D0CD2D5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70011FA1" w14:textId="0945824F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OM760848</w:t>
            </w:r>
          </w:p>
        </w:tc>
      </w:tr>
      <w:tr w:rsidR="00467180" w:rsidRPr="00EE4902" w14:paraId="70CF6741" w14:textId="77777777" w:rsidTr="00467180">
        <w:tc>
          <w:tcPr>
            <w:tcW w:w="595" w:type="pct"/>
          </w:tcPr>
          <w:p w14:paraId="607033AB" w14:textId="2F8FE50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3673E1F4" w14:textId="111B53F2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Thailand</w:t>
            </w:r>
          </w:p>
        </w:tc>
        <w:tc>
          <w:tcPr>
            <w:tcW w:w="1293" w:type="pct"/>
          </w:tcPr>
          <w:p w14:paraId="16B030C6" w14:textId="61A13270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solate HbCOI_NPM_18</w:t>
            </w:r>
          </w:p>
        </w:tc>
        <w:tc>
          <w:tcPr>
            <w:tcW w:w="828" w:type="pct"/>
          </w:tcPr>
          <w:p w14:paraId="004BDB53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7929A5E3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4DCDF225" w14:textId="24CD9385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OM760849</w:t>
            </w:r>
          </w:p>
        </w:tc>
      </w:tr>
      <w:tr w:rsidR="00467180" w:rsidRPr="00EE4902" w14:paraId="74B6A4F4" w14:textId="77777777" w:rsidTr="00467180">
        <w:tc>
          <w:tcPr>
            <w:tcW w:w="595" w:type="pct"/>
          </w:tcPr>
          <w:p w14:paraId="4B05B656" w14:textId="3E520E64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3D83E271" w14:textId="4B7B0F45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Thailand</w:t>
            </w:r>
          </w:p>
        </w:tc>
        <w:tc>
          <w:tcPr>
            <w:tcW w:w="1293" w:type="pct"/>
          </w:tcPr>
          <w:p w14:paraId="0792ECA2" w14:textId="4E7E18A8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solate HbCOI_NPM_45</w:t>
            </w:r>
          </w:p>
        </w:tc>
        <w:tc>
          <w:tcPr>
            <w:tcW w:w="828" w:type="pct"/>
          </w:tcPr>
          <w:p w14:paraId="2A8CC5B0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7588CBAC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1BFA846A" w14:textId="3A55F535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OM760851</w:t>
            </w:r>
          </w:p>
        </w:tc>
      </w:tr>
      <w:tr w:rsidR="00467180" w:rsidRPr="00EE4902" w14:paraId="5905FEE3" w14:textId="77777777" w:rsidTr="00467180">
        <w:tc>
          <w:tcPr>
            <w:tcW w:w="595" w:type="pct"/>
          </w:tcPr>
          <w:p w14:paraId="31064722" w14:textId="6CFEEBCA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23BFA3C2" w14:textId="3530ED24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Thailand</w:t>
            </w:r>
          </w:p>
        </w:tc>
        <w:tc>
          <w:tcPr>
            <w:tcW w:w="1293" w:type="pct"/>
          </w:tcPr>
          <w:p w14:paraId="09FA0FD6" w14:textId="4B192536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solate HbCOI_UDN_58</w:t>
            </w:r>
          </w:p>
        </w:tc>
        <w:tc>
          <w:tcPr>
            <w:tcW w:w="828" w:type="pct"/>
          </w:tcPr>
          <w:p w14:paraId="593E4DB9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463888E6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01E8BF78" w14:textId="4C9C5E44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OM760852</w:t>
            </w:r>
          </w:p>
        </w:tc>
      </w:tr>
      <w:tr w:rsidR="00467180" w:rsidRPr="00EE4902" w14:paraId="40DD2505" w14:textId="77777777" w:rsidTr="00467180">
        <w:tc>
          <w:tcPr>
            <w:tcW w:w="595" w:type="pct"/>
          </w:tcPr>
          <w:p w14:paraId="34706BE1" w14:textId="0AA89FF1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504BEEAD" w14:textId="58E3C103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Thailand</w:t>
            </w:r>
          </w:p>
        </w:tc>
        <w:tc>
          <w:tcPr>
            <w:tcW w:w="1293" w:type="pct"/>
          </w:tcPr>
          <w:p w14:paraId="0C104AA0" w14:textId="73FF0295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solate HbCOI_SNK_63</w:t>
            </w:r>
          </w:p>
        </w:tc>
        <w:tc>
          <w:tcPr>
            <w:tcW w:w="828" w:type="pct"/>
          </w:tcPr>
          <w:p w14:paraId="680BA58D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21DB12BA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6C6A30C0" w14:textId="34F9FDF5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OM760853</w:t>
            </w:r>
          </w:p>
        </w:tc>
      </w:tr>
      <w:tr w:rsidR="00467180" w:rsidRPr="00EE4902" w14:paraId="6EB75081" w14:textId="77777777" w:rsidTr="00467180">
        <w:tc>
          <w:tcPr>
            <w:tcW w:w="595" w:type="pct"/>
          </w:tcPr>
          <w:p w14:paraId="62052FE6" w14:textId="020CA843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745FEEEF" w14:textId="57E75DC5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Thailand</w:t>
            </w:r>
          </w:p>
        </w:tc>
        <w:tc>
          <w:tcPr>
            <w:tcW w:w="1293" w:type="pct"/>
          </w:tcPr>
          <w:p w14:paraId="1F5E3EF0" w14:textId="1661BE9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solate HbCOI_BNK_93</w:t>
            </w:r>
          </w:p>
        </w:tc>
        <w:tc>
          <w:tcPr>
            <w:tcW w:w="828" w:type="pct"/>
          </w:tcPr>
          <w:p w14:paraId="7DA13741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2CD1B00D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035BAAE2" w14:textId="2F06137F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OM760854</w:t>
            </w:r>
          </w:p>
        </w:tc>
      </w:tr>
      <w:tr w:rsidR="00467180" w:rsidRPr="00EE4902" w14:paraId="15C704D8" w14:textId="77777777" w:rsidTr="00467180">
        <w:tc>
          <w:tcPr>
            <w:tcW w:w="595" w:type="pct"/>
          </w:tcPr>
          <w:p w14:paraId="5BCF6B98" w14:textId="3A9FBF4C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20604498" w14:textId="7C0B6284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Thailand</w:t>
            </w:r>
          </w:p>
        </w:tc>
        <w:tc>
          <w:tcPr>
            <w:tcW w:w="1293" w:type="pct"/>
          </w:tcPr>
          <w:p w14:paraId="2834325E" w14:textId="42FA31F3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solate HbCOI_RET_99</w:t>
            </w:r>
          </w:p>
        </w:tc>
        <w:tc>
          <w:tcPr>
            <w:tcW w:w="828" w:type="pct"/>
          </w:tcPr>
          <w:p w14:paraId="757D0DFF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598EE546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59FE8F29" w14:textId="46784538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OM760855</w:t>
            </w:r>
          </w:p>
        </w:tc>
      </w:tr>
      <w:tr w:rsidR="00467180" w:rsidRPr="00EE4902" w14:paraId="7CDB5419" w14:textId="77777777" w:rsidTr="00467180">
        <w:tc>
          <w:tcPr>
            <w:tcW w:w="595" w:type="pct"/>
          </w:tcPr>
          <w:p w14:paraId="51A32460" w14:textId="1D7A9FDB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468C1953" w14:textId="3F5F99FC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Thailand</w:t>
            </w:r>
          </w:p>
        </w:tc>
        <w:tc>
          <w:tcPr>
            <w:tcW w:w="1293" w:type="pct"/>
          </w:tcPr>
          <w:p w14:paraId="07B47147" w14:textId="5C0FE2F1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H01_NE_Np</w:t>
            </w:r>
          </w:p>
        </w:tc>
        <w:tc>
          <w:tcPr>
            <w:tcW w:w="828" w:type="pct"/>
          </w:tcPr>
          <w:p w14:paraId="306A6864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7D33959F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3EFFF809" w14:textId="6E706E54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OR335052</w:t>
            </w:r>
          </w:p>
        </w:tc>
      </w:tr>
      <w:tr w:rsidR="00467180" w:rsidRPr="00EE4902" w14:paraId="56D01BD0" w14:textId="77777777" w:rsidTr="00467180">
        <w:tc>
          <w:tcPr>
            <w:tcW w:w="595" w:type="pct"/>
          </w:tcPr>
          <w:p w14:paraId="6497DA0C" w14:textId="0453457E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71719387" w14:textId="7AB749D1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Thailand</w:t>
            </w:r>
          </w:p>
        </w:tc>
        <w:tc>
          <w:tcPr>
            <w:tcW w:w="1293" w:type="pct"/>
          </w:tcPr>
          <w:p w14:paraId="2D35A35F" w14:textId="5B65A26E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H03_NE_Sn</w:t>
            </w:r>
          </w:p>
        </w:tc>
        <w:tc>
          <w:tcPr>
            <w:tcW w:w="828" w:type="pct"/>
          </w:tcPr>
          <w:p w14:paraId="7DC93AC4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2BE06771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5AED25CD" w14:textId="63C53686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OR335054</w:t>
            </w:r>
          </w:p>
        </w:tc>
      </w:tr>
      <w:tr w:rsidR="00467180" w:rsidRPr="00EE4902" w14:paraId="5B75FEF8" w14:textId="77777777" w:rsidTr="00467180">
        <w:tc>
          <w:tcPr>
            <w:tcW w:w="595" w:type="pct"/>
          </w:tcPr>
          <w:p w14:paraId="5E3EB442" w14:textId="099D9758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0CF6D60F" w14:textId="3094F9C4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Thailand</w:t>
            </w:r>
          </w:p>
        </w:tc>
        <w:tc>
          <w:tcPr>
            <w:tcW w:w="1293" w:type="pct"/>
          </w:tcPr>
          <w:p w14:paraId="747EB0B3" w14:textId="56B9172A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H04_NE_Sn</w:t>
            </w:r>
          </w:p>
        </w:tc>
        <w:tc>
          <w:tcPr>
            <w:tcW w:w="828" w:type="pct"/>
          </w:tcPr>
          <w:p w14:paraId="3B4DA628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2CEC325C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7C54C77D" w14:textId="0071FA82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OR335055</w:t>
            </w:r>
          </w:p>
        </w:tc>
      </w:tr>
      <w:tr w:rsidR="00467180" w:rsidRPr="00EE4902" w14:paraId="74FA0B84" w14:textId="77777777" w:rsidTr="00467180">
        <w:tc>
          <w:tcPr>
            <w:tcW w:w="595" w:type="pct"/>
          </w:tcPr>
          <w:p w14:paraId="6D92A76F" w14:textId="7DC3B0A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6BD6DE75" w14:textId="269642F0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Thailand</w:t>
            </w:r>
          </w:p>
        </w:tc>
        <w:tc>
          <w:tcPr>
            <w:tcW w:w="1293" w:type="pct"/>
          </w:tcPr>
          <w:p w14:paraId="2D211BC0" w14:textId="1EA58DB0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H05_NE_Sn</w:t>
            </w:r>
          </w:p>
        </w:tc>
        <w:tc>
          <w:tcPr>
            <w:tcW w:w="828" w:type="pct"/>
          </w:tcPr>
          <w:p w14:paraId="6A32684B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2AD7F364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39A11D9E" w14:textId="5CBF3F9B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OR335056</w:t>
            </w:r>
          </w:p>
        </w:tc>
      </w:tr>
      <w:tr w:rsidR="00467180" w:rsidRPr="00EE4902" w14:paraId="29E5BB8B" w14:textId="77777777" w:rsidTr="00467180">
        <w:tc>
          <w:tcPr>
            <w:tcW w:w="595" w:type="pct"/>
          </w:tcPr>
          <w:p w14:paraId="3E8CA661" w14:textId="248339D5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440A9A7B" w14:textId="2E2E3AA5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Thailand</w:t>
            </w:r>
          </w:p>
        </w:tc>
        <w:tc>
          <w:tcPr>
            <w:tcW w:w="1293" w:type="pct"/>
          </w:tcPr>
          <w:p w14:paraId="65D54490" w14:textId="3C3F35E0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H06_NE_Sn</w:t>
            </w:r>
          </w:p>
        </w:tc>
        <w:tc>
          <w:tcPr>
            <w:tcW w:w="828" w:type="pct"/>
          </w:tcPr>
          <w:p w14:paraId="41B42706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3749DB6F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27740B64" w14:textId="406F2286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OR335057</w:t>
            </w:r>
          </w:p>
        </w:tc>
      </w:tr>
      <w:tr w:rsidR="00467180" w:rsidRPr="00EE4902" w14:paraId="4FDA7F12" w14:textId="77777777" w:rsidTr="00467180">
        <w:tc>
          <w:tcPr>
            <w:tcW w:w="595" w:type="pct"/>
          </w:tcPr>
          <w:p w14:paraId="5312AE08" w14:textId="594E5CFF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1FA33413" w14:textId="34D7BA4B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Thailand</w:t>
            </w:r>
          </w:p>
        </w:tc>
        <w:tc>
          <w:tcPr>
            <w:tcW w:w="1293" w:type="pct"/>
          </w:tcPr>
          <w:p w14:paraId="53117A91" w14:textId="1D62FA94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H07_NE_Sn</w:t>
            </w:r>
          </w:p>
        </w:tc>
        <w:tc>
          <w:tcPr>
            <w:tcW w:w="828" w:type="pct"/>
          </w:tcPr>
          <w:p w14:paraId="6097F952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4144A72A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01CDD113" w14:textId="7590FDAA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OR335058</w:t>
            </w:r>
          </w:p>
        </w:tc>
      </w:tr>
      <w:tr w:rsidR="00467180" w:rsidRPr="00EE4902" w14:paraId="65AEEDCD" w14:textId="77777777" w:rsidTr="00467180">
        <w:tc>
          <w:tcPr>
            <w:tcW w:w="595" w:type="pct"/>
          </w:tcPr>
          <w:p w14:paraId="59E1D9EE" w14:textId="2E527A74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3B9AE96D" w14:textId="0EAB3A22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Thailand</w:t>
            </w:r>
          </w:p>
        </w:tc>
        <w:tc>
          <w:tcPr>
            <w:tcW w:w="1293" w:type="pct"/>
          </w:tcPr>
          <w:p w14:paraId="40F9C454" w14:textId="21E9CA9F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H09_NE_Sn</w:t>
            </w:r>
          </w:p>
        </w:tc>
        <w:tc>
          <w:tcPr>
            <w:tcW w:w="828" w:type="pct"/>
          </w:tcPr>
          <w:p w14:paraId="48ED9A2A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5E401A51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5C3E8631" w14:textId="1CDE3E15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OR335060</w:t>
            </w:r>
          </w:p>
        </w:tc>
      </w:tr>
      <w:tr w:rsidR="00467180" w:rsidRPr="00EE4902" w14:paraId="61CEC77B" w14:textId="77777777" w:rsidTr="00467180">
        <w:tc>
          <w:tcPr>
            <w:tcW w:w="595" w:type="pct"/>
          </w:tcPr>
          <w:p w14:paraId="67CFBA03" w14:textId="2D30897C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40E002E7" w14:textId="4872666A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Thailand</w:t>
            </w:r>
          </w:p>
        </w:tc>
        <w:tc>
          <w:tcPr>
            <w:tcW w:w="1293" w:type="pct"/>
          </w:tcPr>
          <w:p w14:paraId="6CDC361A" w14:textId="0404ECAF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H11_NE_Yo</w:t>
            </w:r>
          </w:p>
        </w:tc>
        <w:tc>
          <w:tcPr>
            <w:tcW w:w="828" w:type="pct"/>
          </w:tcPr>
          <w:p w14:paraId="571469A5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4525D5DA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5789F026" w14:textId="58811792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OR335062</w:t>
            </w:r>
          </w:p>
        </w:tc>
      </w:tr>
      <w:tr w:rsidR="00467180" w:rsidRPr="00EE4902" w14:paraId="034E4488" w14:textId="77777777" w:rsidTr="00467180">
        <w:tc>
          <w:tcPr>
            <w:tcW w:w="595" w:type="pct"/>
          </w:tcPr>
          <w:p w14:paraId="0DCEF597" w14:textId="3A172F9E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072D5F08" w14:textId="271FE633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Thailand</w:t>
            </w:r>
          </w:p>
        </w:tc>
        <w:tc>
          <w:tcPr>
            <w:tcW w:w="1293" w:type="pct"/>
          </w:tcPr>
          <w:p w14:paraId="72A37525" w14:textId="0AA99A14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H12_NE_Ur</w:t>
            </w:r>
          </w:p>
        </w:tc>
        <w:tc>
          <w:tcPr>
            <w:tcW w:w="828" w:type="pct"/>
          </w:tcPr>
          <w:p w14:paraId="03D1F1F9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283C95BB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3748EA38" w14:textId="5B65B649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OR335063</w:t>
            </w:r>
          </w:p>
        </w:tc>
      </w:tr>
      <w:tr w:rsidR="00467180" w:rsidRPr="00EE4902" w14:paraId="4E5A6191" w14:textId="77777777" w:rsidTr="00467180">
        <w:tc>
          <w:tcPr>
            <w:tcW w:w="595" w:type="pct"/>
          </w:tcPr>
          <w:p w14:paraId="260AE9EB" w14:textId="268A8483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71BD0034" w14:textId="57B06B22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Java</w:t>
            </w:r>
          </w:p>
        </w:tc>
        <w:tc>
          <w:tcPr>
            <w:tcW w:w="1293" w:type="pct"/>
          </w:tcPr>
          <w:p w14:paraId="7ABDC253" w14:textId="6BCE81EE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solate C2Ampel</w:t>
            </w:r>
          </w:p>
        </w:tc>
        <w:tc>
          <w:tcPr>
            <w:tcW w:w="828" w:type="pct"/>
          </w:tcPr>
          <w:p w14:paraId="5CD4D8AC" w14:textId="6BC30B5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6C891553" w14:textId="02A0BEC4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6203FEFF" w14:textId="79099A2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ON778582</w:t>
            </w:r>
          </w:p>
        </w:tc>
      </w:tr>
      <w:tr w:rsidR="00467180" w:rsidRPr="00EE4902" w14:paraId="5AB9BB67" w14:textId="77777777" w:rsidTr="00467180">
        <w:tc>
          <w:tcPr>
            <w:tcW w:w="595" w:type="pct"/>
          </w:tcPr>
          <w:p w14:paraId="60177944" w14:textId="2B0A4D5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3455BC7B" w14:textId="0BBCABCC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Java</w:t>
            </w:r>
          </w:p>
        </w:tc>
        <w:tc>
          <w:tcPr>
            <w:tcW w:w="1293" w:type="pct"/>
          </w:tcPr>
          <w:p w14:paraId="582C9A11" w14:textId="279E3A5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solate C8Nogosari</w:t>
            </w:r>
          </w:p>
        </w:tc>
        <w:tc>
          <w:tcPr>
            <w:tcW w:w="828" w:type="pct"/>
          </w:tcPr>
          <w:p w14:paraId="421F60C8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48D0B3FE" w14:textId="77777777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0996013A" w14:textId="39EF248F" w:rsidR="00467180" w:rsidRPr="00EE4902" w:rsidRDefault="00467180" w:rsidP="006750F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ON778584</w:t>
            </w:r>
          </w:p>
        </w:tc>
      </w:tr>
      <w:tr w:rsidR="00467180" w:rsidRPr="00EE4902" w14:paraId="07A203C5" w14:textId="77777777" w:rsidTr="00467180">
        <w:tc>
          <w:tcPr>
            <w:tcW w:w="595" w:type="pct"/>
          </w:tcPr>
          <w:p w14:paraId="6B496E78" w14:textId="4545BB7A" w:rsidR="00467180" w:rsidRPr="00EE4902" w:rsidRDefault="00467180" w:rsidP="00BD68F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203B15DB" w14:textId="7F93FC77" w:rsidR="00467180" w:rsidRPr="00EE4902" w:rsidRDefault="00467180" w:rsidP="00BD68F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Java</w:t>
            </w:r>
          </w:p>
        </w:tc>
        <w:tc>
          <w:tcPr>
            <w:tcW w:w="1293" w:type="pct"/>
          </w:tcPr>
          <w:p w14:paraId="15C2315A" w14:textId="3C185E4E" w:rsidR="00467180" w:rsidRPr="00EE4902" w:rsidRDefault="00467180" w:rsidP="00BD68F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solate CDMusuk</w:t>
            </w:r>
          </w:p>
        </w:tc>
        <w:tc>
          <w:tcPr>
            <w:tcW w:w="828" w:type="pct"/>
          </w:tcPr>
          <w:p w14:paraId="55EC056A" w14:textId="77777777" w:rsidR="00467180" w:rsidRPr="00EE4902" w:rsidRDefault="00467180" w:rsidP="00BD68F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5A98846E" w14:textId="77777777" w:rsidR="00467180" w:rsidRPr="00EE4902" w:rsidRDefault="00467180" w:rsidP="00BD68F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281D5065" w14:textId="6AD7EC9B" w:rsidR="00467180" w:rsidRPr="00EE4902" w:rsidRDefault="00467180" w:rsidP="00BD68F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ON778586</w:t>
            </w:r>
          </w:p>
        </w:tc>
      </w:tr>
      <w:tr w:rsidR="00467180" w:rsidRPr="00EE4902" w14:paraId="7DBED372" w14:textId="77777777" w:rsidTr="00467180">
        <w:tc>
          <w:tcPr>
            <w:tcW w:w="595" w:type="pct"/>
          </w:tcPr>
          <w:p w14:paraId="1010D8F3" w14:textId="1F360BFE" w:rsidR="00467180" w:rsidRPr="00EE4902" w:rsidRDefault="00467180" w:rsidP="00BD68F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7CED4E53" w14:textId="7B1FDA91" w:rsidR="00467180" w:rsidRPr="00EE4902" w:rsidRDefault="00467180" w:rsidP="00BD68F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Java</w:t>
            </w:r>
          </w:p>
        </w:tc>
        <w:tc>
          <w:tcPr>
            <w:tcW w:w="1293" w:type="pct"/>
          </w:tcPr>
          <w:p w14:paraId="36E2D2CB" w14:textId="74FDCC01" w:rsidR="00467180" w:rsidRPr="00EE4902" w:rsidRDefault="00467180" w:rsidP="00BD68F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solate CGTeras</w:t>
            </w:r>
          </w:p>
        </w:tc>
        <w:tc>
          <w:tcPr>
            <w:tcW w:w="828" w:type="pct"/>
          </w:tcPr>
          <w:p w14:paraId="36BD8D57" w14:textId="77777777" w:rsidR="00467180" w:rsidRPr="00EE4902" w:rsidRDefault="00467180" w:rsidP="00BD68F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20E4030C" w14:textId="77777777" w:rsidR="00467180" w:rsidRPr="00EE4902" w:rsidRDefault="00467180" w:rsidP="00BD68F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66559EED" w14:textId="70654E5D" w:rsidR="00467180" w:rsidRPr="00EE4902" w:rsidRDefault="00467180" w:rsidP="00BD68F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ON778587</w:t>
            </w:r>
          </w:p>
        </w:tc>
      </w:tr>
      <w:tr w:rsidR="00467180" w:rsidRPr="00EE4902" w14:paraId="197D198F" w14:textId="77777777" w:rsidTr="00467180">
        <w:tc>
          <w:tcPr>
            <w:tcW w:w="595" w:type="pct"/>
          </w:tcPr>
          <w:p w14:paraId="7DB87F7C" w14:textId="7776CC7D" w:rsidR="00467180" w:rsidRPr="00EE4902" w:rsidRDefault="00467180" w:rsidP="00BD68F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7356E8AD" w14:textId="715FA7E2" w:rsidR="00467180" w:rsidRPr="00EE4902" w:rsidRDefault="00467180" w:rsidP="00BD68F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Java</w:t>
            </w:r>
          </w:p>
        </w:tc>
        <w:tc>
          <w:tcPr>
            <w:tcW w:w="1293" w:type="pct"/>
          </w:tcPr>
          <w:p w14:paraId="68293ABE" w14:textId="763AFAA6" w:rsidR="00467180" w:rsidRPr="00EE4902" w:rsidRDefault="00467180" w:rsidP="00BD68F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solate CHMojosongo</w:t>
            </w:r>
          </w:p>
        </w:tc>
        <w:tc>
          <w:tcPr>
            <w:tcW w:w="828" w:type="pct"/>
          </w:tcPr>
          <w:p w14:paraId="10BF7BA5" w14:textId="77777777" w:rsidR="00467180" w:rsidRPr="00EE4902" w:rsidRDefault="00467180" w:rsidP="00BD68F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1CF71CA5" w14:textId="77777777" w:rsidR="00467180" w:rsidRPr="00EE4902" w:rsidRDefault="00467180" w:rsidP="00BD68F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4F12A628" w14:textId="4FF61416" w:rsidR="00467180" w:rsidRPr="00EE4902" w:rsidRDefault="00467180" w:rsidP="00BD68F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ON778588</w:t>
            </w:r>
          </w:p>
        </w:tc>
      </w:tr>
      <w:tr w:rsidR="00467180" w:rsidRPr="00EE4902" w14:paraId="44CD3AF9" w14:textId="77777777" w:rsidTr="00467180">
        <w:tc>
          <w:tcPr>
            <w:tcW w:w="595" w:type="pct"/>
          </w:tcPr>
          <w:p w14:paraId="5240C183" w14:textId="238FC09D" w:rsidR="00467180" w:rsidRPr="00EE4902" w:rsidRDefault="00467180" w:rsidP="00BD68F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11BACF13" w14:textId="29FFB7F3" w:rsidR="00467180" w:rsidRPr="00EE4902" w:rsidRDefault="00467180" w:rsidP="00BD68F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Java</w:t>
            </w:r>
          </w:p>
        </w:tc>
        <w:tc>
          <w:tcPr>
            <w:tcW w:w="1293" w:type="pct"/>
          </w:tcPr>
          <w:p w14:paraId="46A6C718" w14:textId="4D81C539" w:rsidR="00467180" w:rsidRPr="00EE4902" w:rsidRDefault="00467180" w:rsidP="00BD68F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solate C1Musuk</w:t>
            </w:r>
          </w:p>
        </w:tc>
        <w:tc>
          <w:tcPr>
            <w:tcW w:w="828" w:type="pct"/>
          </w:tcPr>
          <w:p w14:paraId="0730D098" w14:textId="77777777" w:rsidR="00467180" w:rsidRPr="00EE4902" w:rsidRDefault="00467180" w:rsidP="00BD68F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76BF07C5" w14:textId="77777777" w:rsidR="00467180" w:rsidRPr="00EE4902" w:rsidRDefault="00467180" w:rsidP="00BD68F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199A0562" w14:textId="344988B1" w:rsidR="00467180" w:rsidRPr="00EE4902" w:rsidRDefault="00467180" w:rsidP="00BD68F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ON778581</w:t>
            </w:r>
          </w:p>
        </w:tc>
      </w:tr>
      <w:tr w:rsidR="00467180" w:rsidRPr="00EE4902" w14:paraId="385A3D60" w14:textId="77777777" w:rsidTr="00467180">
        <w:tc>
          <w:tcPr>
            <w:tcW w:w="595" w:type="pct"/>
          </w:tcPr>
          <w:p w14:paraId="2DF2FDEE" w14:textId="5CDCFB69" w:rsidR="00467180" w:rsidRPr="00EE4902" w:rsidRDefault="00467180" w:rsidP="00BD68F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491A3A81" w14:textId="194CAF6F" w:rsidR="00467180" w:rsidRPr="00EE4902" w:rsidRDefault="00467180" w:rsidP="00BD68F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Java</w:t>
            </w:r>
          </w:p>
        </w:tc>
        <w:tc>
          <w:tcPr>
            <w:tcW w:w="1293" w:type="pct"/>
          </w:tcPr>
          <w:p w14:paraId="0E4353BD" w14:textId="072EC61C" w:rsidR="00467180" w:rsidRPr="00EE4902" w:rsidRDefault="00467180" w:rsidP="00BD68F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solate C7Mojosongo</w:t>
            </w:r>
          </w:p>
        </w:tc>
        <w:tc>
          <w:tcPr>
            <w:tcW w:w="828" w:type="pct"/>
          </w:tcPr>
          <w:p w14:paraId="47F02A37" w14:textId="77777777" w:rsidR="00467180" w:rsidRPr="00EE4902" w:rsidRDefault="00467180" w:rsidP="00BD68F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63904E6E" w14:textId="77777777" w:rsidR="00467180" w:rsidRPr="00EE4902" w:rsidRDefault="00467180" w:rsidP="00BD68F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321DB29F" w14:textId="15212341" w:rsidR="00467180" w:rsidRPr="00EE4902" w:rsidRDefault="00467180" w:rsidP="00BD68F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ON778583</w:t>
            </w:r>
          </w:p>
        </w:tc>
      </w:tr>
      <w:tr w:rsidR="00467180" w:rsidRPr="00EE4902" w14:paraId="44E1DE32" w14:textId="77777777" w:rsidTr="00467180">
        <w:tc>
          <w:tcPr>
            <w:tcW w:w="595" w:type="pct"/>
          </w:tcPr>
          <w:p w14:paraId="6AF053FF" w14:textId="24A5C3B6" w:rsidR="00467180" w:rsidRPr="00EE4902" w:rsidRDefault="00467180" w:rsidP="00BD68F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0677F4C4" w14:textId="5E046DAC" w:rsidR="00467180" w:rsidRPr="00EE4902" w:rsidRDefault="00467180" w:rsidP="00BD68F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Vietnam</w:t>
            </w:r>
          </w:p>
        </w:tc>
        <w:tc>
          <w:tcPr>
            <w:tcW w:w="1293" w:type="pct"/>
          </w:tcPr>
          <w:p w14:paraId="42F5B2B5" w14:textId="28EB7998" w:rsidR="00467180" w:rsidRPr="00EE4902" w:rsidRDefault="00467180" w:rsidP="00BD68F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isolate VQ9</w:t>
            </w:r>
          </w:p>
        </w:tc>
        <w:tc>
          <w:tcPr>
            <w:tcW w:w="828" w:type="pct"/>
          </w:tcPr>
          <w:p w14:paraId="66D5A9BC" w14:textId="1B706149" w:rsidR="00467180" w:rsidRPr="00EE4902" w:rsidRDefault="00467180" w:rsidP="00BD68F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2DDD854A" w14:textId="04B128A1" w:rsidR="00467180" w:rsidRPr="00EE4902" w:rsidRDefault="00467180" w:rsidP="00BD68F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264F2241" w14:textId="23E87B6B" w:rsidR="00467180" w:rsidRPr="00EE4902" w:rsidRDefault="00467180" w:rsidP="00BD68F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PQ439198</w:t>
            </w:r>
          </w:p>
        </w:tc>
      </w:tr>
      <w:tr w:rsidR="00467180" w:rsidRPr="00EE4902" w14:paraId="308B7EF6" w14:textId="77777777" w:rsidTr="00467180">
        <w:tc>
          <w:tcPr>
            <w:tcW w:w="595" w:type="pct"/>
          </w:tcPr>
          <w:p w14:paraId="649C1744" w14:textId="0651EB6C" w:rsidR="00467180" w:rsidRPr="00EE4902" w:rsidRDefault="00467180" w:rsidP="00BD68F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2818">
              <w:rPr>
                <w:rFonts w:ascii="Times New Roman" w:hAnsi="Times New Roman" w:cs="Times New Roman"/>
                <w:i/>
                <w:sz w:val="20"/>
                <w:szCs w:val="20"/>
              </w:rPr>
              <w:t>Haemaphysalis bispinosa</w:t>
            </w:r>
          </w:p>
        </w:tc>
        <w:tc>
          <w:tcPr>
            <w:tcW w:w="674" w:type="pct"/>
          </w:tcPr>
          <w:p w14:paraId="6F59770D" w14:textId="20D348C9" w:rsidR="00467180" w:rsidRPr="00EE4902" w:rsidRDefault="00467180" w:rsidP="00BD68F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Singapore</w:t>
            </w:r>
          </w:p>
        </w:tc>
        <w:tc>
          <w:tcPr>
            <w:tcW w:w="1293" w:type="pct"/>
          </w:tcPr>
          <w:p w14:paraId="56390EC1" w14:textId="0BC4893F" w:rsidR="00467180" w:rsidRPr="00EE4902" w:rsidRDefault="00467180" w:rsidP="00BD68F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M71-10-22-N</w:t>
            </w:r>
          </w:p>
        </w:tc>
        <w:tc>
          <w:tcPr>
            <w:tcW w:w="828" w:type="pct"/>
          </w:tcPr>
          <w:p w14:paraId="65F7E4A4" w14:textId="15290B2F" w:rsidR="00467180" w:rsidRPr="00EE4902" w:rsidRDefault="00467180" w:rsidP="00BD68F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6" w:type="pct"/>
          </w:tcPr>
          <w:p w14:paraId="720B624F" w14:textId="350B7F8D" w:rsidR="00467180" w:rsidRPr="00EE4902" w:rsidRDefault="00467180" w:rsidP="00BD68F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33" w:type="pct"/>
          </w:tcPr>
          <w:p w14:paraId="39C75EC5" w14:textId="3E0D0AAC" w:rsidR="00467180" w:rsidRPr="00EE4902" w:rsidRDefault="00467180" w:rsidP="00BD68F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4902">
              <w:rPr>
                <w:rFonts w:ascii="Times New Roman" w:hAnsi="Times New Roman" w:cs="Times New Roman"/>
                <w:bCs/>
                <w:sz w:val="20"/>
                <w:szCs w:val="20"/>
              </w:rPr>
              <w:t>PV242080</w:t>
            </w:r>
          </w:p>
        </w:tc>
      </w:tr>
    </w:tbl>
    <w:p w14:paraId="2BE947EF" w14:textId="7445F176" w:rsidR="00672FB0" w:rsidRPr="000B72A2" w:rsidRDefault="00672FB0" w:rsidP="000B72A2">
      <w:pPr>
        <w:rPr>
          <w:rFonts w:ascii="Times New Roman" w:hAnsi="Times New Roman" w:cs="Times New Roman"/>
          <w:sz w:val="20"/>
          <w:szCs w:val="20"/>
        </w:rPr>
      </w:pPr>
    </w:p>
    <w:sectPr w:rsidR="00672FB0" w:rsidRPr="000B72A2" w:rsidSect="00083035">
      <w:type w:val="continuous"/>
      <w:pgSz w:w="11910" w:h="16840"/>
      <w:pgMar w:top="1418" w:right="1440" w:bottom="1440" w:left="1440" w:header="720" w:footer="720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88FEEE" w14:textId="77777777" w:rsidR="00115BCA" w:rsidRDefault="00115BCA" w:rsidP="00083035">
      <w:pPr>
        <w:spacing w:after="0" w:line="240" w:lineRule="auto"/>
      </w:pPr>
      <w:r>
        <w:separator/>
      </w:r>
    </w:p>
  </w:endnote>
  <w:endnote w:type="continuationSeparator" w:id="0">
    <w:p w14:paraId="6BC1E504" w14:textId="77777777" w:rsidR="00115BCA" w:rsidRDefault="00115BCA" w:rsidP="000830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AEBD69" w14:textId="77777777" w:rsidR="00115BCA" w:rsidRDefault="00115BCA" w:rsidP="00083035">
      <w:pPr>
        <w:spacing w:after="0" w:line="240" w:lineRule="auto"/>
      </w:pPr>
      <w:r>
        <w:separator/>
      </w:r>
    </w:p>
  </w:footnote>
  <w:footnote w:type="continuationSeparator" w:id="0">
    <w:p w14:paraId="02945317" w14:textId="77777777" w:rsidR="00115BCA" w:rsidRDefault="00115BCA" w:rsidP="000830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99297D"/>
    <w:multiLevelType w:val="hybridMultilevel"/>
    <w:tmpl w:val="ADE4796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7819A2"/>
    <w:multiLevelType w:val="hybridMultilevel"/>
    <w:tmpl w:val="19FE6BB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617CF2"/>
    <w:multiLevelType w:val="hybridMultilevel"/>
    <w:tmpl w:val="3B28FD5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5668949">
    <w:abstractNumId w:val="2"/>
  </w:num>
  <w:num w:numId="2" w16cid:durableId="452482639">
    <w:abstractNumId w:val="1"/>
  </w:num>
  <w:num w:numId="3" w16cid:durableId="8950934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6DE4"/>
    <w:rsid w:val="00022774"/>
    <w:rsid w:val="00030B52"/>
    <w:rsid w:val="0003562A"/>
    <w:rsid w:val="0004226D"/>
    <w:rsid w:val="00045D50"/>
    <w:rsid w:val="00057E9D"/>
    <w:rsid w:val="00061BB3"/>
    <w:rsid w:val="00066EE5"/>
    <w:rsid w:val="00077C99"/>
    <w:rsid w:val="0008127E"/>
    <w:rsid w:val="00083035"/>
    <w:rsid w:val="00083809"/>
    <w:rsid w:val="000A40D2"/>
    <w:rsid w:val="000A5B0F"/>
    <w:rsid w:val="000B5720"/>
    <w:rsid w:val="000B5F09"/>
    <w:rsid w:val="000B72A2"/>
    <w:rsid w:val="000B7DFB"/>
    <w:rsid w:val="000C1EAC"/>
    <w:rsid w:val="000D4183"/>
    <w:rsid w:val="0010591E"/>
    <w:rsid w:val="0010716D"/>
    <w:rsid w:val="001129BB"/>
    <w:rsid w:val="00115BCA"/>
    <w:rsid w:val="00115E3D"/>
    <w:rsid w:val="001176B7"/>
    <w:rsid w:val="00124769"/>
    <w:rsid w:val="00126CAC"/>
    <w:rsid w:val="00130EC0"/>
    <w:rsid w:val="001477C9"/>
    <w:rsid w:val="00153B64"/>
    <w:rsid w:val="00167AE1"/>
    <w:rsid w:val="001770DF"/>
    <w:rsid w:val="00183B27"/>
    <w:rsid w:val="0019091A"/>
    <w:rsid w:val="00192960"/>
    <w:rsid w:val="001C68E8"/>
    <w:rsid w:val="001D0B15"/>
    <w:rsid w:val="001E23DD"/>
    <w:rsid w:val="001E2EAD"/>
    <w:rsid w:val="001E7091"/>
    <w:rsid w:val="001E76A8"/>
    <w:rsid w:val="00204B33"/>
    <w:rsid w:val="00206761"/>
    <w:rsid w:val="00213A02"/>
    <w:rsid w:val="0022198B"/>
    <w:rsid w:val="00223761"/>
    <w:rsid w:val="00234888"/>
    <w:rsid w:val="0024011A"/>
    <w:rsid w:val="00255135"/>
    <w:rsid w:val="00256C9F"/>
    <w:rsid w:val="00256F7F"/>
    <w:rsid w:val="00260774"/>
    <w:rsid w:val="0026798A"/>
    <w:rsid w:val="00276D3B"/>
    <w:rsid w:val="00283543"/>
    <w:rsid w:val="002A56CA"/>
    <w:rsid w:val="002B7E3C"/>
    <w:rsid w:val="002C2311"/>
    <w:rsid w:val="002F07D6"/>
    <w:rsid w:val="002F4FF2"/>
    <w:rsid w:val="002F5F57"/>
    <w:rsid w:val="00316C89"/>
    <w:rsid w:val="00316DE4"/>
    <w:rsid w:val="00317766"/>
    <w:rsid w:val="003210B1"/>
    <w:rsid w:val="00342B95"/>
    <w:rsid w:val="0034356A"/>
    <w:rsid w:val="00347C44"/>
    <w:rsid w:val="00351972"/>
    <w:rsid w:val="00356ADD"/>
    <w:rsid w:val="003573A6"/>
    <w:rsid w:val="003C4165"/>
    <w:rsid w:val="003C644F"/>
    <w:rsid w:val="003C6C80"/>
    <w:rsid w:val="003C71B5"/>
    <w:rsid w:val="003E0F95"/>
    <w:rsid w:val="003E3FB4"/>
    <w:rsid w:val="003E4A1C"/>
    <w:rsid w:val="00411FD1"/>
    <w:rsid w:val="00413556"/>
    <w:rsid w:val="00423A2A"/>
    <w:rsid w:val="004455AA"/>
    <w:rsid w:val="00451CD2"/>
    <w:rsid w:val="004577AF"/>
    <w:rsid w:val="00457FF9"/>
    <w:rsid w:val="00464294"/>
    <w:rsid w:val="00467180"/>
    <w:rsid w:val="00480933"/>
    <w:rsid w:val="0048662E"/>
    <w:rsid w:val="004B1C63"/>
    <w:rsid w:val="004B6B71"/>
    <w:rsid w:val="004C6AA2"/>
    <w:rsid w:val="004D1235"/>
    <w:rsid w:val="004D3F83"/>
    <w:rsid w:val="004F01FD"/>
    <w:rsid w:val="00503881"/>
    <w:rsid w:val="00515827"/>
    <w:rsid w:val="0052057D"/>
    <w:rsid w:val="00522818"/>
    <w:rsid w:val="005319C7"/>
    <w:rsid w:val="00535CC1"/>
    <w:rsid w:val="00555870"/>
    <w:rsid w:val="00573328"/>
    <w:rsid w:val="005A2E4D"/>
    <w:rsid w:val="005B04CB"/>
    <w:rsid w:val="005B25E6"/>
    <w:rsid w:val="005F713D"/>
    <w:rsid w:val="0062293A"/>
    <w:rsid w:val="006268B1"/>
    <w:rsid w:val="00633B35"/>
    <w:rsid w:val="0063459F"/>
    <w:rsid w:val="006443D2"/>
    <w:rsid w:val="00647347"/>
    <w:rsid w:val="006604C5"/>
    <w:rsid w:val="006718EF"/>
    <w:rsid w:val="00672FB0"/>
    <w:rsid w:val="006750F4"/>
    <w:rsid w:val="00676C19"/>
    <w:rsid w:val="006772C0"/>
    <w:rsid w:val="006B0DEB"/>
    <w:rsid w:val="006C0394"/>
    <w:rsid w:val="006C43E3"/>
    <w:rsid w:val="006F36D2"/>
    <w:rsid w:val="006F5B63"/>
    <w:rsid w:val="00726BE8"/>
    <w:rsid w:val="00737EA4"/>
    <w:rsid w:val="0074315A"/>
    <w:rsid w:val="00752528"/>
    <w:rsid w:val="00770782"/>
    <w:rsid w:val="00771FDE"/>
    <w:rsid w:val="00786C2B"/>
    <w:rsid w:val="007934EA"/>
    <w:rsid w:val="007B06A7"/>
    <w:rsid w:val="007B1437"/>
    <w:rsid w:val="007C3162"/>
    <w:rsid w:val="007D6BAE"/>
    <w:rsid w:val="007F78C7"/>
    <w:rsid w:val="00815802"/>
    <w:rsid w:val="0081663C"/>
    <w:rsid w:val="00816766"/>
    <w:rsid w:val="0082648C"/>
    <w:rsid w:val="00830D42"/>
    <w:rsid w:val="00866038"/>
    <w:rsid w:val="0087141F"/>
    <w:rsid w:val="00874558"/>
    <w:rsid w:val="00877EC1"/>
    <w:rsid w:val="00880C65"/>
    <w:rsid w:val="00884601"/>
    <w:rsid w:val="008A2062"/>
    <w:rsid w:val="008A61C1"/>
    <w:rsid w:val="008B24D7"/>
    <w:rsid w:val="008C6FB4"/>
    <w:rsid w:val="008D3F44"/>
    <w:rsid w:val="008D79AF"/>
    <w:rsid w:val="008E5C3B"/>
    <w:rsid w:val="0090195A"/>
    <w:rsid w:val="00922D14"/>
    <w:rsid w:val="009424A8"/>
    <w:rsid w:val="00953897"/>
    <w:rsid w:val="00972444"/>
    <w:rsid w:val="00983BB3"/>
    <w:rsid w:val="00992595"/>
    <w:rsid w:val="00994FC5"/>
    <w:rsid w:val="009A0437"/>
    <w:rsid w:val="009A64B9"/>
    <w:rsid w:val="009B3707"/>
    <w:rsid w:val="009B40C6"/>
    <w:rsid w:val="009B76B3"/>
    <w:rsid w:val="009C0BA8"/>
    <w:rsid w:val="009C70B2"/>
    <w:rsid w:val="009D2A78"/>
    <w:rsid w:val="009E2B7B"/>
    <w:rsid w:val="009E4B17"/>
    <w:rsid w:val="009E62DD"/>
    <w:rsid w:val="009E7416"/>
    <w:rsid w:val="009F3E37"/>
    <w:rsid w:val="009F606E"/>
    <w:rsid w:val="009F78AB"/>
    <w:rsid w:val="00A17954"/>
    <w:rsid w:val="00A65288"/>
    <w:rsid w:val="00A66495"/>
    <w:rsid w:val="00A66F06"/>
    <w:rsid w:val="00A74E0C"/>
    <w:rsid w:val="00A82951"/>
    <w:rsid w:val="00A8631E"/>
    <w:rsid w:val="00A95E17"/>
    <w:rsid w:val="00A96BFB"/>
    <w:rsid w:val="00AA2DA7"/>
    <w:rsid w:val="00AA62B6"/>
    <w:rsid w:val="00AB60A5"/>
    <w:rsid w:val="00AC13EF"/>
    <w:rsid w:val="00AD45D0"/>
    <w:rsid w:val="00AF0D5E"/>
    <w:rsid w:val="00AF0D84"/>
    <w:rsid w:val="00AF1841"/>
    <w:rsid w:val="00B067A9"/>
    <w:rsid w:val="00B07150"/>
    <w:rsid w:val="00B34BEC"/>
    <w:rsid w:val="00B403FD"/>
    <w:rsid w:val="00B43428"/>
    <w:rsid w:val="00B5242D"/>
    <w:rsid w:val="00B6168F"/>
    <w:rsid w:val="00B779D1"/>
    <w:rsid w:val="00B82909"/>
    <w:rsid w:val="00BC10B8"/>
    <w:rsid w:val="00BD11C1"/>
    <w:rsid w:val="00BD148E"/>
    <w:rsid w:val="00BD35B6"/>
    <w:rsid w:val="00BD68F9"/>
    <w:rsid w:val="00BE0CB9"/>
    <w:rsid w:val="00BE3B62"/>
    <w:rsid w:val="00BF0C6F"/>
    <w:rsid w:val="00C152E0"/>
    <w:rsid w:val="00C168B6"/>
    <w:rsid w:val="00C23B26"/>
    <w:rsid w:val="00C255E5"/>
    <w:rsid w:val="00C26878"/>
    <w:rsid w:val="00C3126F"/>
    <w:rsid w:val="00C3214D"/>
    <w:rsid w:val="00C40FEF"/>
    <w:rsid w:val="00C463EC"/>
    <w:rsid w:val="00C52EAF"/>
    <w:rsid w:val="00C534B5"/>
    <w:rsid w:val="00C57056"/>
    <w:rsid w:val="00C57D7C"/>
    <w:rsid w:val="00C74FB2"/>
    <w:rsid w:val="00C80EF4"/>
    <w:rsid w:val="00C810F1"/>
    <w:rsid w:val="00CA0CC3"/>
    <w:rsid w:val="00CB03F7"/>
    <w:rsid w:val="00CC4B3B"/>
    <w:rsid w:val="00CC7978"/>
    <w:rsid w:val="00CD2827"/>
    <w:rsid w:val="00CD4948"/>
    <w:rsid w:val="00CD7CDF"/>
    <w:rsid w:val="00CF252A"/>
    <w:rsid w:val="00CF2C8B"/>
    <w:rsid w:val="00D206AB"/>
    <w:rsid w:val="00D23657"/>
    <w:rsid w:val="00D253CF"/>
    <w:rsid w:val="00D40266"/>
    <w:rsid w:val="00D40963"/>
    <w:rsid w:val="00D453FE"/>
    <w:rsid w:val="00D545F9"/>
    <w:rsid w:val="00D55C07"/>
    <w:rsid w:val="00D872D9"/>
    <w:rsid w:val="00D94E76"/>
    <w:rsid w:val="00DA58D3"/>
    <w:rsid w:val="00DB1E8C"/>
    <w:rsid w:val="00DC0F54"/>
    <w:rsid w:val="00DD1B5A"/>
    <w:rsid w:val="00E04129"/>
    <w:rsid w:val="00E12454"/>
    <w:rsid w:val="00E162D1"/>
    <w:rsid w:val="00E22755"/>
    <w:rsid w:val="00E2539D"/>
    <w:rsid w:val="00E27C15"/>
    <w:rsid w:val="00E303BB"/>
    <w:rsid w:val="00E51AD6"/>
    <w:rsid w:val="00E54984"/>
    <w:rsid w:val="00E81446"/>
    <w:rsid w:val="00E8482D"/>
    <w:rsid w:val="00E970CD"/>
    <w:rsid w:val="00EA54CC"/>
    <w:rsid w:val="00EA62F6"/>
    <w:rsid w:val="00EB5F5D"/>
    <w:rsid w:val="00EC7D4D"/>
    <w:rsid w:val="00ED4687"/>
    <w:rsid w:val="00ED78BC"/>
    <w:rsid w:val="00EE4902"/>
    <w:rsid w:val="00F03FC5"/>
    <w:rsid w:val="00F105C9"/>
    <w:rsid w:val="00F227C7"/>
    <w:rsid w:val="00F247DF"/>
    <w:rsid w:val="00F34C4C"/>
    <w:rsid w:val="00F4311A"/>
    <w:rsid w:val="00F45D88"/>
    <w:rsid w:val="00F47632"/>
    <w:rsid w:val="00F66387"/>
    <w:rsid w:val="00F67B9D"/>
    <w:rsid w:val="00F71C54"/>
    <w:rsid w:val="00F86AC6"/>
    <w:rsid w:val="00FB2240"/>
    <w:rsid w:val="00FB7969"/>
    <w:rsid w:val="00FC195B"/>
    <w:rsid w:val="00FC252C"/>
    <w:rsid w:val="00FC3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83AAD"/>
  <w15:chartTrackingRefBased/>
  <w15:docId w15:val="{E67C0DE5-35EC-472F-A869-D8E3CC5C1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47DF"/>
    <w:pPr>
      <w:ind w:left="720"/>
      <w:contextualSpacing/>
    </w:pPr>
  </w:style>
  <w:style w:type="table" w:styleId="TableGrid">
    <w:name w:val="Table Grid"/>
    <w:basedOn w:val="TableNormal"/>
    <w:uiPriority w:val="39"/>
    <w:rsid w:val="000838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B40C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0830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3035"/>
  </w:style>
  <w:style w:type="paragraph" w:styleId="Footer">
    <w:name w:val="footer"/>
    <w:basedOn w:val="Normal"/>
    <w:link w:val="FooterChar"/>
    <w:uiPriority w:val="99"/>
    <w:unhideWhenUsed/>
    <w:rsid w:val="000830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3035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C68E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C68E8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4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2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8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2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4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5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5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7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7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4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4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6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8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0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8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5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2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8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0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0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1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</TotalTime>
  <Pages>3</Pages>
  <Words>833</Words>
  <Characters>475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ith</dc:creator>
  <cp:keywords/>
  <dc:description/>
  <cp:lastModifiedBy>Reshma Reghu</cp:lastModifiedBy>
  <cp:revision>267</cp:revision>
  <dcterms:created xsi:type="dcterms:W3CDTF">2025-06-26T04:59:00Z</dcterms:created>
  <dcterms:modified xsi:type="dcterms:W3CDTF">2026-04-22T14:55:00Z</dcterms:modified>
</cp:coreProperties>
</file>